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42A9C" w14:textId="77777777" w:rsidR="009963CC" w:rsidRDefault="009963CC" w:rsidP="009963CC">
      <w:pPr>
        <w:pStyle w:val="Reporttext"/>
      </w:pPr>
      <w:r w:rsidRPr="000C7B8C">
        <w:rPr>
          <w:rFonts w:ascii="Times New Roman" w:hAnsi="Times New Roman" w:cs="Times New Roman"/>
          <w:b/>
          <w:sz w:val="24"/>
          <w:szCs w:val="16"/>
        </w:rPr>
        <w:t>Supplementary Material</w:t>
      </w:r>
      <w:r>
        <w:rPr>
          <w:rFonts w:ascii="Times New Roman" w:hAnsi="Times New Roman" w:cs="Times New Roman"/>
          <w:b/>
          <w:sz w:val="24"/>
          <w:szCs w:val="16"/>
        </w:rPr>
        <w:t xml:space="preserve">: </w:t>
      </w:r>
      <w:r w:rsidRPr="009963CC">
        <w:rPr>
          <w:rFonts w:ascii="Times New Roman" w:hAnsi="Times New Roman" w:cs="Times New Roman"/>
          <w:b/>
          <w:sz w:val="24"/>
        </w:rPr>
        <w:t>Evaluation of risk prediction scores for adults hospitalised with COVID-19 in a highly vaccinated population, Aotearoa New Zealand 2022</w:t>
      </w:r>
    </w:p>
    <w:p w14:paraId="78B364AE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</w:p>
    <w:p w14:paraId="152A6864" w14:textId="77777777" w:rsidR="009963CC" w:rsidRPr="000C7B8C" w:rsidRDefault="009963CC" w:rsidP="009963CC">
      <w:pPr>
        <w:rPr>
          <w:rFonts w:ascii="Times New Roman" w:hAnsi="Times New Roman" w:cs="Times New Roman"/>
          <w:b/>
          <w:sz w:val="20"/>
          <w:szCs w:val="16"/>
        </w:rPr>
      </w:pPr>
      <w:r w:rsidRPr="000C7B8C">
        <w:rPr>
          <w:rFonts w:ascii="Times New Roman" w:hAnsi="Times New Roman" w:cs="Times New Roman"/>
          <w:b/>
          <w:sz w:val="20"/>
          <w:szCs w:val="16"/>
        </w:rPr>
        <w:t>Supplementary Methods. Attribution of hospital admission to COVID-19, Aotearoa New Zealand, 2022</w:t>
      </w:r>
    </w:p>
    <w:p w14:paraId="16F37D80" w14:textId="77777777" w:rsidR="009963CC" w:rsidRPr="000C7B8C" w:rsidRDefault="009963CC" w:rsidP="009963CC">
      <w:pPr>
        <w:pStyle w:val="Reporttext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b/>
          <w:sz w:val="16"/>
          <w:szCs w:val="16"/>
        </w:rPr>
        <w:t>Admission attribution to COVID-19:</w:t>
      </w:r>
      <w:r w:rsidRPr="000C7B8C">
        <w:rPr>
          <w:rFonts w:ascii="Times New Roman" w:hAnsi="Times New Roman" w:cs="Times New Roman"/>
          <w:sz w:val="16"/>
          <w:szCs w:val="16"/>
        </w:rPr>
        <w:t xml:space="preserve"> During manual case review by a study clinician attribution of each hospital admission to COVID-19 was based on symptoms and diagnoses made by the treating medical team, according to the following definitions:</w:t>
      </w:r>
    </w:p>
    <w:p w14:paraId="162261AF" w14:textId="77777777" w:rsidR="009963CC" w:rsidRPr="000C7B8C" w:rsidRDefault="009963CC" w:rsidP="009963CC">
      <w:pPr>
        <w:pStyle w:val="Reporttext"/>
        <w:ind w:left="720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i/>
          <w:sz w:val="16"/>
          <w:szCs w:val="16"/>
        </w:rPr>
        <w:t xml:space="preserve">Attributable to COVID-19-related illness or treatment of COVID-19: </w:t>
      </w:r>
      <w:r w:rsidRPr="000C7B8C">
        <w:rPr>
          <w:rFonts w:ascii="Times New Roman" w:hAnsi="Times New Roman" w:cs="Times New Roman"/>
          <w:sz w:val="16"/>
          <w:szCs w:val="16"/>
        </w:rPr>
        <w:t>Patients admitted due to symptoms caused primarily by SARS-CoV-2 infection. This includes: common viral symptoms, respiratory insufficiency, blood clot to vital organs, hemodynamic changes,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C7B8C">
        <w:rPr>
          <w:rFonts w:ascii="Times New Roman" w:hAnsi="Times New Roman" w:cs="Times New Roman"/>
          <w:sz w:val="16"/>
          <w:szCs w:val="16"/>
        </w:rPr>
        <w:t xml:space="preserve"> as well as patients admitted due to an exacerbation of any underlying condition, where the treating clinician or reviewing physician consider COVID-19 contributory. This includes deterioration of: renal disease, cardiac disease, diabetes, dementia, and obstetric complications including pre-term birth and preeclampsia.</w:t>
      </w:r>
    </w:p>
    <w:p w14:paraId="400A234F" w14:textId="77777777" w:rsidR="009963CC" w:rsidRPr="000C7B8C" w:rsidRDefault="009963CC" w:rsidP="009963CC">
      <w:pPr>
        <w:pStyle w:val="Reporttext"/>
        <w:ind w:left="720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i/>
          <w:sz w:val="16"/>
          <w:szCs w:val="16"/>
        </w:rPr>
        <w:t>Admission unrelated to COVID-19</w:t>
      </w:r>
      <w:r w:rsidRPr="000C7B8C">
        <w:rPr>
          <w:rFonts w:ascii="Times New Roman" w:hAnsi="Times New Roman" w:cs="Times New Roman"/>
          <w:sz w:val="16"/>
          <w:szCs w:val="16"/>
        </w:rPr>
        <w:t>: Admission history was unlikely to be related to COVID-19 and clinicians did not specifically admit the patient for COVID-19-related care. This admission could be due to, but not limited to: a) trauma, b) procedure or operation requiring hospitalisation, c) term labour, and d) alternative causes, including drug overdose, cancer progression, non-respiratory severe infection.</w:t>
      </w:r>
      <w:r w:rsidRPr="000C7B8C"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Klann&lt;/Author&gt;&lt;Year&gt;2022&lt;/Year&gt;&lt;RecNum&gt;347&lt;/RecNum&gt;&lt;DisplayText&gt;&lt;style face="superscript"&gt;31&lt;/style&gt;&lt;/DisplayText&gt;&lt;record&gt;&lt;rec-number&gt;347&lt;/rec-number&gt;&lt;foreign-keys&gt;&lt;key app="EN" db-id="pzw5rvs9mzarr6e2zdmxrad6drxxw92e9vwp" timestamp="1648334032"&gt;347&lt;/key&gt;&lt;/foreign-keys&gt;&lt;ref-type name="Journal Article"&gt;17&lt;/ref-type&gt;&lt;contributors&gt;&lt;authors&gt;&lt;author&gt;Klann, Jeffrey G&lt;/author&gt;&lt;author&gt;Strasser, Zachary H&lt;/author&gt;&lt;author&gt;Hutch, Meghan R&lt;/author&gt;&lt;author&gt;Kennedy, Chris J&lt;/author&gt;&lt;author&gt;Marwaha, Jayson S&lt;/author&gt;&lt;author&gt;Morris, Michele&lt;/author&gt;&lt;author&gt;Samayamuthu, Malarkodi Jebathilagam&lt;/author&gt;&lt;author&gt;Pfaff, Ashley C&lt;/author&gt;&lt;author&gt;Estiri, Hossein&lt;/author&gt;&lt;author&gt;South, Andrew M&lt;/author&gt;&lt;author&gt;Weber, Griffen M &lt;/author&gt;&lt;author&gt;Yuan, W&lt;/author&gt;&lt;author&gt;Avillach, P&lt;/author&gt;&lt;author&gt;Wagholikar, KB &lt;/author&gt;&lt;author&gt;Luo, Y &lt;/author&gt;&lt;author&gt;Omenn, GS&lt;/author&gt;&lt;author&gt;Visweswaran, S&lt;/author&gt;&lt;author&gt;Holmes, JH&lt;/author&gt;&lt;author&gt;Xia, Z&lt;/author&gt;&lt;author&gt;Brat, GA&lt;/author&gt;&lt;author&gt;Murphy, SN&lt;/author&gt;&lt;/authors&gt;&lt;/contributors&gt;&lt;titles&gt;&lt;title&gt;Distinguishing admissions specifically for COVID-19 from incidental SARS-CoV-2 admissions: a National EHR research consortium study&lt;/title&gt;&lt;secondary-title&gt;J Med Internet Res&lt;/secondary-title&gt;&lt;/titles&gt;&lt;periodical&gt;&lt;full-title&gt;J Med Internet Res&lt;/full-title&gt;&lt;/periodical&gt;&lt;pages&gt;e37931&lt;/pages&gt;&lt;volume&gt;24&lt;/volume&gt;&lt;number&gt;5&lt;/number&gt;&lt;dates&gt;&lt;year&gt;2022&lt;/year&gt;&lt;/dates&gt;&lt;urls&gt;&lt;/urls&gt;&lt;custom2&gt;PMC9119395&lt;/custom2&gt;&lt;electronic-resource-num&gt;doi: 10.2196/37931&lt;/electronic-resource-num&gt;&lt;/record&gt;&lt;/Cite&gt;&lt;/EndNote&gt;</w:instrText>
      </w:r>
      <w:r w:rsidRPr="000C7B8C">
        <w:rPr>
          <w:rFonts w:ascii="Times New Roman" w:hAnsi="Times New Roman" w:cs="Times New Roman"/>
          <w:sz w:val="16"/>
          <w:szCs w:val="16"/>
        </w:rPr>
        <w:fldChar w:fldCharType="separate"/>
      </w:r>
      <w:r w:rsidRPr="00160A3C">
        <w:rPr>
          <w:rFonts w:ascii="Times New Roman" w:hAnsi="Times New Roman" w:cs="Times New Roman"/>
          <w:noProof/>
          <w:sz w:val="16"/>
          <w:szCs w:val="16"/>
          <w:vertAlign w:val="superscript"/>
        </w:rPr>
        <w:t>31</w:t>
      </w:r>
      <w:r w:rsidRPr="000C7B8C">
        <w:rPr>
          <w:rFonts w:ascii="Times New Roman" w:hAnsi="Times New Roman" w:cs="Times New Roman"/>
          <w:sz w:val="16"/>
          <w:szCs w:val="16"/>
        </w:rPr>
        <w:fldChar w:fldCharType="end"/>
      </w:r>
      <w:r w:rsidRPr="000C7B8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FF95208" w14:textId="77777777" w:rsidR="009963CC" w:rsidRPr="000C7B8C" w:rsidRDefault="009963CC" w:rsidP="009963CC">
      <w:pPr>
        <w:pStyle w:val="Reporttext"/>
        <w:ind w:left="720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i/>
          <w:sz w:val="16"/>
          <w:szCs w:val="16"/>
        </w:rPr>
        <w:t>Admission unrelated to COVID-19, but subsequently contributed to hospital stay:</w:t>
      </w:r>
      <w:r w:rsidRPr="000C7B8C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  <w:r w:rsidRPr="000C7B8C">
        <w:rPr>
          <w:rFonts w:ascii="Times New Roman" w:hAnsi="Times New Roman" w:cs="Times New Roman"/>
          <w:sz w:val="16"/>
          <w:szCs w:val="16"/>
        </w:rPr>
        <w:t>Admission was for an unrelated cause above, but subsequently met criteria of ‘Attributable to COVID-19-related illness or treatment of COVID-19.</w:t>
      </w:r>
    </w:p>
    <w:p w14:paraId="7ACCEFEB" w14:textId="77777777" w:rsidR="009963CC" w:rsidRPr="000C7B8C" w:rsidRDefault="009963CC" w:rsidP="009963CC">
      <w:pPr>
        <w:rPr>
          <w:rFonts w:ascii="Times New Roman" w:hAnsi="Times New Roman" w:cs="Times New Roman"/>
          <w:b/>
          <w:sz w:val="16"/>
          <w:szCs w:val="16"/>
        </w:rPr>
      </w:pPr>
      <w:r w:rsidRPr="000C7B8C">
        <w:rPr>
          <w:rFonts w:ascii="Times New Roman" w:hAnsi="Times New Roman" w:cs="Times New Roman"/>
          <w:b/>
          <w:sz w:val="16"/>
          <w:szCs w:val="16"/>
        </w:rPr>
        <w:t>REFERENCE:</w:t>
      </w:r>
    </w:p>
    <w:p w14:paraId="231D039B" w14:textId="77777777" w:rsidR="009963CC" w:rsidRPr="00305FAD" w:rsidRDefault="009963CC" w:rsidP="009963CC">
      <w:pPr>
        <w:pStyle w:val="ListParagraph"/>
        <w:numPr>
          <w:ilvl w:val="0"/>
          <w:numId w:val="7"/>
        </w:numPr>
        <w:rPr>
          <w:rFonts w:ascii="Times New Roman" w:hAnsi="Times New Roman"/>
          <w:sz w:val="16"/>
          <w:szCs w:val="16"/>
        </w:rPr>
      </w:pPr>
      <w:r w:rsidRPr="00305FAD">
        <w:rPr>
          <w:rFonts w:ascii="Times New Roman" w:hAnsi="Times New Roman"/>
          <w:sz w:val="16"/>
          <w:szCs w:val="16"/>
        </w:rPr>
        <w:t>Klann JG, Strasser ZH, Hutch MR, et al. Distinguishing admissions specifically for COVID-19 from incidental SARS-CoV-2 admissions: a National EHR research consortium study. J Med Internet Res 2022; 24(5): e37931.</w:t>
      </w:r>
    </w:p>
    <w:p w14:paraId="2B202741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</w:p>
    <w:p w14:paraId="0B8EA934" w14:textId="77777777" w:rsidR="009963CC" w:rsidRPr="000C7B8C" w:rsidRDefault="009963CC" w:rsidP="009963CC">
      <w:pPr>
        <w:pStyle w:val="Reporttext"/>
        <w:spacing w:line="240" w:lineRule="auto"/>
        <w:rPr>
          <w:rFonts w:ascii="Times New Roman" w:hAnsi="Times New Roman" w:cs="Times New Roman"/>
          <w:b/>
          <w:szCs w:val="16"/>
        </w:rPr>
      </w:pPr>
      <w:r w:rsidRPr="000C7B8C">
        <w:rPr>
          <w:rFonts w:ascii="Times New Roman" w:hAnsi="Times New Roman" w:cs="Times New Roman"/>
          <w:b/>
          <w:szCs w:val="16"/>
        </w:rPr>
        <w:lastRenderedPageBreak/>
        <w:t>Supplementary Table S1. Demographic and admission characteristics of adults admitted to hospital due to COVID-19 by Māori, Pacific, and non-Māori non-Pacific, Aotearoa New Zealand, 2022</w:t>
      </w:r>
    </w:p>
    <w:tbl>
      <w:tblPr>
        <w:tblW w:w="4782" w:type="pct"/>
        <w:jc w:val="center"/>
        <w:tblLook w:val="0420" w:firstRow="1" w:lastRow="0" w:firstColumn="0" w:lastColumn="0" w:noHBand="0" w:noVBand="1"/>
      </w:tblPr>
      <w:tblGrid>
        <w:gridCol w:w="585"/>
        <w:gridCol w:w="2344"/>
        <w:gridCol w:w="1181"/>
        <w:gridCol w:w="135"/>
        <w:gridCol w:w="1464"/>
        <w:gridCol w:w="105"/>
        <w:gridCol w:w="1359"/>
        <w:gridCol w:w="1459"/>
      </w:tblGrid>
      <w:tr w:rsidR="009963CC" w:rsidRPr="000C7B8C" w14:paraId="28FE9B49" w14:textId="77777777" w:rsidTr="000F06F3">
        <w:trPr>
          <w:tblHeader/>
          <w:jc w:val="center"/>
        </w:trPr>
        <w:tc>
          <w:tcPr>
            <w:tcW w:w="1697" w:type="pct"/>
            <w:gridSpan w:val="2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F964" w14:textId="77777777" w:rsidR="009963CC" w:rsidRPr="000C7B8C" w:rsidRDefault="009963CC" w:rsidP="000F06F3">
            <w:pPr>
              <w:pStyle w:val="Reporttext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762" w:type="pct"/>
            <w:gridSpan w:val="2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78CC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b/>
                <w:sz w:val="16"/>
                <w:szCs w:val="16"/>
              </w:rPr>
              <w:t>Māori (N=582)</w:t>
            </w:r>
          </w:p>
        </w:tc>
        <w:tc>
          <w:tcPr>
            <w:tcW w:w="848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1388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b/>
                <w:sz w:val="16"/>
                <w:szCs w:val="16"/>
              </w:rPr>
              <w:t>Pacific (N=914)</w:t>
            </w:r>
          </w:p>
        </w:tc>
        <w:tc>
          <w:tcPr>
            <w:tcW w:w="848" w:type="pct"/>
            <w:gridSpan w:val="2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3820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b/>
                <w:sz w:val="16"/>
                <w:szCs w:val="16"/>
              </w:rPr>
              <w:t>Non-Māori non-Pacific (N=862)</w:t>
            </w:r>
          </w:p>
        </w:tc>
        <w:tc>
          <w:tcPr>
            <w:tcW w:w="845" w:type="pct"/>
            <w:tcBorders>
              <w:top w:val="single" w:sz="12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F6DF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b/>
                <w:sz w:val="16"/>
                <w:szCs w:val="16"/>
              </w:rPr>
              <w:t>Overall (N=2319)</w:t>
            </w:r>
          </w:p>
        </w:tc>
      </w:tr>
      <w:tr w:rsidR="009963CC" w:rsidRPr="000C7B8C" w14:paraId="55143FEF" w14:textId="77777777" w:rsidTr="000F06F3">
        <w:trPr>
          <w:tblHeader/>
          <w:jc w:val="center"/>
        </w:trPr>
        <w:tc>
          <w:tcPr>
            <w:tcW w:w="1697" w:type="pct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03EE" w14:textId="77777777" w:rsidR="009963CC" w:rsidRPr="000C7B8C" w:rsidRDefault="009963CC" w:rsidP="000F06F3">
            <w:pPr>
              <w:pStyle w:val="Reporttext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9515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1561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0068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6B46" w14:textId="77777777" w:rsidR="009963CC" w:rsidRPr="000C7B8C" w:rsidRDefault="009963CC" w:rsidP="000F06F3">
            <w:pPr>
              <w:pStyle w:val="Reporttext"/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7B8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</w:tc>
      </w:tr>
      <w:tr w:rsidR="009963CC" w:rsidRPr="000C7B8C" w14:paraId="0878A2CE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960F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Age (years), median (Q1, Q3)</w:t>
            </w:r>
          </w:p>
        </w:tc>
        <w:tc>
          <w:tcPr>
            <w:tcW w:w="762" w:type="pct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75F1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2 (34, 65)</w:t>
            </w:r>
          </w:p>
        </w:tc>
        <w:tc>
          <w:tcPr>
            <w:tcW w:w="848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9D1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7 (37, 72)</w:t>
            </w:r>
          </w:p>
        </w:tc>
        <w:tc>
          <w:tcPr>
            <w:tcW w:w="848" w:type="pct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E6B4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3 (40, 78)</w:t>
            </w:r>
          </w:p>
        </w:tc>
        <w:tc>
          <w:tcPr>
            <w:tcW w:w="845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75AF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7 (37, 74)</w:t>
            </w:r>
          </w:p>
        </w:tc>
      </w:tr>
      <w:tr w:rsidR="009963CC" w:rsidRPr="000C7B8C" w14:paraId="5AD4A41F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5F5A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C11D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58 (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1899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23 (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A616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16 (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613F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371 (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9963CC" w:rsidRPr="000C7B8C" w14:paraId="2C35E3F3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2B3B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347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24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EF1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91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CC66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46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41B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48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9963CC" w:rsidRPr="000C7B8C" w14:paraId="17E8AC59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B785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Duration of symptoms on admission (days), median (Q1, Q3)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45C8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C2AD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497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C27B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9963CC" w:rsidRPr="000C7B8C" w14:paraId="273D997C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86A2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Pregnant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C67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0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FC32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7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02E0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5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16D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98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9963CC" w:rsidRPr="000C7B8C" w14:paraId="1F6F86C0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F534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Number of COVID-19 vaccinations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867D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1E8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4ACB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27D8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63CC" w:rsidRPr="000C7B8C" w14:paraId="4C2F3484" w14:textId="77777777" w:rsidTr="000F06F3">
        <w:trPr>
          <w:jc w:val="center"/>
        </w:trPr>
        <w:tc>
          <w:tcPr>
            <w:tcW w:w="3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4234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3A57F30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140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31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18B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77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87E4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13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F40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15 (17.9%)</w:t>
            </w:r>
          </w:p>
        </w:tc>
      </w:tr>
      <w:tr w:rsidR="009963CC" w:rsidRPr="000C7B8C" w14:paraId="245EAB92" w14:textId="77777777" w:rsidTr="000F06F3">
        <w:trPr>
          <w:jc w:val="center"/>
        </w:trPr>
        <w:tc>
          <w:tcPr>
            <w:tcW w:w="3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777B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23A871F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772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4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99D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6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86F4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8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CFACF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76 (3.3%)</w:t>
            </w:r>
          </w:p>
        </w:tc>
      </w:tr>
      <w:tr w:rsidR="009963CC" w:rsidRPr="000C7B8C" w14:paraId="226B4DA0" w14:textId="77777777" w:rsidTr="000F06F3">
        <w:trPr>
          <w:jc w:val="center"/>
        </w:trPr>
        <w:tc>
          <w:tcPr>
            <w:tcW w:w="3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C7BE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343BDB6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A1F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30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73ED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15 (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1F3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68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66B1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96 (38.6%)</w:t>
            </w:r>
          </w:p>
        </w:tc>
      </w:tr>
      <w:tr w:rsidR="009963CC" w:rsidRPr="000C7B8C" w14:paraId="3BCC6603" w14:textId="77777777" w:rsidTr="000F06F3">
        <w:trPr>
          <w:jc w:val="center"/>
        </w:trPr>
        <w:tc>
          <w:tcPr>
            <w:tcW w:w="339" w:type="pct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A4E2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pct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9FB2D99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0299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97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9461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86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1D30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63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8D0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32 (40.2%)</w:t>
            </w:r>
          </w:p>
        </w:tc>
      </w:tr>
      <w:tr w:rsidR="009963CC" w:rsidRPr="000C7B8C" w14:paraId="1BBBBAB1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443A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3551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FA52D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04D0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6432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63CC" w:rsidRPr="000C7B8C" w14:paraId="414FC2C4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4" w:space="0" w:color="auto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BF5DAB1" w14:textId="77777777" w:rsidR="009963CC" w:rsidRPr="000C7B8C" w:rsidRDefault="009963CC" w:rsidP="000F06F3">
            <w:pPr>
              <w:pStyle w:val="Reporttext"/>
              <w:ind w:left="59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693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48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C75C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83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787" w:type="pct"/>
            <w:tcBorders>
              <w:top w:val="single" w:sz="4" w:space="0" w:color="auto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06D6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67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45" w:type="pct"/>
            <w:tcBorders>
              <w:top w:val="single" w:sz="4" w:space="0" w:color="auto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42797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88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9963CC" w:rsidRPr="000C7B8C" w14:paraId="048E5578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BEFBD3C" w14:textId="77777777" w:rsidR="009963CC" w:rsidRPr="000C7B8C" w:rsidRDefault="009963CC" w:rsidP="000F06F3">
            <w:pPr>
              <w:pStyle w:val="Reporttext"/>
              <w:ind w:left="59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Ex-smoker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6D1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19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909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80A4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88 (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78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EE64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19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51DC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712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9963CC" w:rsidRPr="000C7B8C" w14:paraId="5D94082A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3718953" w14:textId="77777777" w:rsidR="009963CC" w:rsidRPr="000C7B8C" w:rsidRDefault="009963CC" w:rsidP="000F06F3">
            <w:pPr>
              <w:pStyle w:val="Reporttext"/>
              <w:ind w:left="59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1FDA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63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909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BAD9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4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78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E9B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8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742E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14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</w:tr>
      <w:tr w:rsidR="009963CC" w:rsidRPr="000C7B8C" w14:paraId="61489104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30A0BFA" w14:textId="77777777" w:rsidR="009963CC" w:rsidRPr="000C7B8C" w:rsidRDefault="009963CC" w:rsidP="000F06F3">
            <w:pPr>
              <w:pStyle w:val="Reporttext"/>
              <w:ind w:left="599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2BB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1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909" w:type="pct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1626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47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78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520C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0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7093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301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9963CC" w:rsidRPr="000C7B8C" w14:paraId="0DE36DD8" w14:textId="77777777" w:rsidTr="000F06F3">
        <w:trPr>
          <w:jc w:val="center"/>
        </w:trPr>
        <w:tc>
          <w:tcPr>
            <w:tcW w:w="1697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2996" w14:textId="77777777" w:rsidR="009963CC" w:rsidRPr="000C7B8C" w:rsidRDefault="009963CC" w:rsidP="000F06F3">
            <w:pPr>
              <w:pStyle w:val="Report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Immunosuppressive medications within last 3 months</w:t>
            </w:r>
          </w:p>
        </w:tc>
        <w:tc>
          <w:tcPr>
            <w:tcW w:w="762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81EE2" w14:textId="77777777" w:rsidR="009963CC" w:rsidRPr="000C7B8C" w:rsidRDefault="009963CC" w:rsidP="000F06F3">
            <w:pPr>
              <w:pStyle w:val="Reporttext"/>
              <w:ind w:right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51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4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9135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107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48" w:type="pct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4E35" w14:textId="77777777" w:rsidR="009963CC" w:rsidRPr="000C7B8C" w:rsidRDefault="009963CC" w:rsidP="000F06F3">
            <w:pPr>
              <w:pStyle w:val="Reporttext"/>
              <w:ind w:left="-1" w:firstLine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98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4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2AAF" w14:textId="77777777" w:rsidR="009963CC" w:rsidRPr="000C7B8C" w:rsidRDefault="009963CC" w:rsidP="000F06F3">
            <w:pPr>
              <w:pStyle w:val="Reporttex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25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</w:tbl>
    <w:p w14:paraId="68F9AB04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</w:p>
    <w:p w14:paraId="4D22B775" w14:textId="77777777" w:rsidR="009963CC" w:rsidRPr="000C7B8C" w:rsidRDefault="009963CC" w:rsidP="009963CC">
      <w:pPr>
        <w:rPr>
          <w:rFonts w:ascii="Times New Roman" w:hAnsi="Times New Roman" w:cs="Times New Roman"/>
          <w:color w:val="767171" w:themeColor="background2" w:themeShade="80"/>
          <w:sz w:val="16"/>
          <w:szCs w:val="16"/>
        </w:rPr>
      </w:pPr>
      <w:bookmarkStart w:id="0" w:name="_Toc140760369"/>
    </w:p>
    <w:p w14:paraId="47E4D8C6" w14:textId="77777777" w:rsidR="009963CC" w:rsidRPr="000C7B8C" w:rsidRDefault="009963CC" w:rsidP="009963CC">
      <w:pPr>
        <w:rPr>
          <w:rFonts w:ascii="Times New Roman" w:hAnsi="Times New Roman" w:cs="Times New Roman"/>
          <w:i/>
          <w:sz w:val="16"/>
          <w:szCs w:val="16"/>
        </w:rPr>
        <w:sectPr w:rsidR="009963CC" w:rsidRPr="000C7B8C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5CF288" w14:textId="77777777" w:rsidR="009963CC" w:rsidRPr="000C7B8C" w:rsidRDefault="009963CC" w:rsidP="009963CC">
      <w:pPr>
        <w:rPr>
          <w:rFonts w:ascii="Times New Roman" w:hAnsi="Times New Roman" w:cs="Times New Roman"/>
          <w:b/>
          <w:sz w:val="20"/>
          <w:szCs w:val="16"/>
        </w:rPr>
      </w:pPr>
      <w:r w:rsidRPr="000C7B8C">
        <w:rPr>
          <w:rFonts w:ascii="Times New Roman" w:hAnsi="Times New Roman" w:cs="Times New Roman"/>
          <w:b/>
          <w:sz w:val="20"/>
          <w:szCs w:val="16"/>
        </w:rPr>
        <w:t>Supplementary Table S2. Calibration statistics of COVID-19 risk prediction scores among adults admitted to hospital due to COVID-19 by Māori, Pacific, and non-Māori non-Pacific, Aotearoa New Zealand, 2022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2600"/>
        <w:gridCol w:w="2600"/>
        <w:gridCol w:w="2600"/>
        <w:gridCol w:w="2600"/>
        <w:gridCol w:w="2600"/>
      </w:tblGrid>
      <w:tr w:rsidR="009963CC" w:rsidRPr="000C7B8C" w14:paraId="41484951" w14:textId="77777777" w:rsidTr="000F06F3">
        <w:trPr>
          <w:trHeight w:val="58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113A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ode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B31F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easu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81A0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riginal scor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B8E2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Recalibrated model (intercept and slop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A5C6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Re-estimated coefficients</w:t>
            </w:r>
          </w:p>
        </w:tc>
      </w:tr>
      <w:tr w:rsidR="009963CC" w:rsidRPr="000C7B8C" w14:paraId="62F4E6CE" w14:textId="77777777" w:rsidTr="000F06F3">
        <w:trPr>
          <w:trHeight w:val="290"/>
        </w:trPr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772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4C mortal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CF8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tercep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D07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5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3,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88E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9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819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8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1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7)</w:t>
            </w:r>
          </w:p>
        </w:tc>
      </w:tr>
      <w:tr w:rsidR="009963CC" w:rsidRPr="000C7B8C" w14:paraId="113BDFA5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7625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DCC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lop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655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6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5FC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0C1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8)</w:t>
            </w:r>
          </w:p>
        </w:tc>
      </w:tr>
      <w:tr w:rsidR="009963CC" w:rsidRPr="000C7B8C" w14:paraId="5544876D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F782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9D3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ind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6AA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4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4A9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4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CA0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3)</w:t>
            </w:r>
          </w:p>
        </w:tc>
      </w:tr>
      <w:tr w:rsidR="009963CC" w:rsidRPr="000C7B8C" w14:paraId="54A90E79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42A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DE2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9EC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561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4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9EB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43</w:t>
            </w:r>
          </w:p>
        </w:tc>
      </w:tr>
      <w:tr w:rsidR="009963CC" w:rsidRPr="000C7B8C" w14:paraId="326416CC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2E0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C400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max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112E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EF0E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C7E3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</w:tr>
      <w:tr w:rsidR="009963CC" w:rsidRPr="000C7B8C" w14:paraId="3F6296EC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56C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820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scaled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63FA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1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4F17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8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F34A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65</w:t>
            </w:r>
          </w:p>
        </w:tc>
      </w:tr>
      <w:tr w:rsidR="009963CC" w:rsidRPr="000C7B8C" w14:paraId="68A462B5" w14:textId="77777777" w:rsidTr="000F06F3">
        <w:trPr>
          <w:trHeight w:val="290"/>
        </w:trPr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A97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Modified PRIEST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FA7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tercept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6E3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3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1, 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5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27E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55F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1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9)</w:t>
            </w:r>
          </w:p>
        </w:tc>
      </w:tr>
      <w:tr w:rsidR="009963CC" w:rsidRPr="000C7B8C" w14:paraId="273A0724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974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D98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lop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EBD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3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378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2EE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7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)</w:t>
            </w:r>
          </w:p>
        </w:tc>
      </w:tr>
      <w:tr w:rsidR="009963CC" w:rsidRPr="000C7B8C" w14:paraId="064EF851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B9A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4A1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ind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D32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0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A90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0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9DC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0)</w:t>
            </w:r>
          </w:p>
        </w:tc>
      </w:tr>
      <w:tr w:rsidR="009963CC" w:rsidRPr="000C7B8C" w14:paraId="61DA8022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F10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61F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403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23D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B87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49</w:t>
            </w:r>
          </w:p>
        </w:tc>
      </w:tr>
      <w:tr w:rsidR="009963CC" w:rsidRPr="000C7B8C" w14:paraId="7040D66F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785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F48D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max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B4D6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46F3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DA3C1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</w:tr>
      <w:tr w:rsidR="009963CC" w:rsidRPr="000C7B8C" w14:paraId="0DCF2FD9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5F7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AE9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scaled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D174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58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2B44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97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B134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64</w:t>
            </w:r>
          </w:p>
        </w:tc>
      </w:tr>
      <w:tr w:rsidR="009963CC" w:rsidRPr="000C7B8C" w14:paraId="720CD759" w14:textId="77777777" w:rsidTr="000F06F3">
        <w:trPr>
          <w:trHeight w:val="290"/>
        </w:trPr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57A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CURB-65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C21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tercept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0BF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8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0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5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656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2C5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9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8)</w:t>
            </w:r>
          </w:p>
        </w:tc>
      </w:tr>
      <w:tr w:rsidR="009963CC" w:rsidRPr="000C7B8C" w14:paraId="186DD42E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782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5B2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lop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1CC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3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56E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E11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9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8)</w:t>
            </w:r>
          </w:p>
        </w:tc>
      </w:tr>
      <w:tr w:rsidR="009963CC" w:rsidRPr="000C7B8C" w14:paraId="3780F08E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1967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38F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ind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2ED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2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F92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2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31D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2)</w:t>
            </w:r>
          </w:p>
        </w:tc>
      </w:tr>
      <w:tr w:rsidR="009963CC" w:rsidRPr="000C7B8C" w14:paraId="46F8EE53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543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EF7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426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923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C46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48</w:t>
            </w:r>
          </w:p>
        </w:tc>
      </w:tr>
      <w:tr w:rsidR="009963CC" w:rsidRPr="000C7B8C" w14:paraId="2C778CC5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BB7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4CCB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max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DFFD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D9F6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8C4E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</w:tr>
      <w:tr w:rsidR="009963CC" w:rsidRPr="000C7B8C" w14:paraId="7740C772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1EC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9C7D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scaled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4F74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20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002A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3</w:t>
            </w:r>
          </w:p>
        </w:tc>
        <w:tc>
          <w:tcPr>
            <w:tcW w:w="26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13D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93</w:t>
            </w:r>
          </w:p>
        </w:tc>
      </w:tr>
      <w:tr w:rsidR="009963CC" w:rsidRPr="000C7B8C" w14:paraId="537CBBD6" w14:textId="77777777" w:rsidTr="000F06F3">
        <w:trPr>
          <w:trHeight w:val="290"/>
        </w:trPr>
        <w:tc>
          <w:tcPr>
            <w:tcW w:w="2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0493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VACO (risk decile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877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Intercept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E0E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3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1, 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6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395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7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7)</w:t>
            </w:r>
          </w:p>
        </w:tc>
        <w:tc>
          <w:tcPr>
            <w:tcW w:w="26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96C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)</w:t>
            </w:r>
          </w:p>
        </w:tc>
      </w:tr>
      <w:tr w:rsidR="009963CC" w:rsidRPr="000C7B8C" w14:paraId="4CED3268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EEA6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DC8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lop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73D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3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E32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A21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2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8)</w:t>
            </w:r>
          </w:p>
        </w:tc>
      </w:tr>
      <w:tr w:rsidR="009963CC" w:rsidRPr="000C7B8C" w14:paraId="7EB90E54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3A8E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A00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ind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EF6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5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5D1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5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5D4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8,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)</w:t>
            </w:r>
          </w:p>
        </w:tc>
      </w:tr>
      <w:tr w:rsidR="009963CC" w:rsidRPr="000C7B8C" w14:paraId="52FD98E6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7A18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93E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1F5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80C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9F6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3</w:t>
            </w:r>
          </w:p>
        </w:tc>
      </w:tr>
      <w:tr w:rsidR="009963CC" w:rsidRPr="000C7B8C" w14:paraId="45EDBC9B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F7EE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4B7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ma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157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F63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557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59</w:t>
            </w:r>
          </w:p>
        </w:tc>
      </w:tr>
      <w:tr w:rsidR="009963CC" w:rsidRPr="000C7B8C" w14:paraId="6540EB58" w14:textId="77777777" w:rsidTr="000F06F3">
        <w:trPr>
          <w:trHeight w:val="29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96DA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FCC3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Brier scale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8D0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430D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6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2862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97</w:t>
            </w:r>
          </w:p>
        </w:tc>
      </w:tr>
    </w:tbl>
    <w:p w14:paraId="06917626" w14:textId="77777777" w:rsidR="009963CC" w:rsidRPr="000C7B8C" w:rsidRDefault="009963CC" w:rsidP="009963CC">
      <w:pPr>
        <w:rPr>
          <w:rFonts w:ascii="Times New Roman" w:hAnsi="Times New Roman" w:cs="Times New Roman"/>
          <w:i/>
          <w:sz w:val="16"/>
          <w:szCs w:val="16"/>
        </w:rPr>
      </w:pPr>
    </w:p>
    <w:p w14:paraId="156E47DB" w14:textId="77777777" w:rsidR="009963CC" w:rsidRPr="000C7B8C" w:rsidRDefault="009963CC" w:rsidP="009963CC">
      <w:pPr>
        <w:rPr>
          <w:rFonts w:ascii="Times New Roman" w:hAnsi="Times New Roman" w:cs="Times New Roman"/>
          <w:iCs/>
          <w:sz w:val="16"/>
          <w:szCs w:val="16"/>
        </w:rPr>
      </w:pPr>
      <w:r w:rsidRPr="000C7B8C">
        <w:rPr>
          <w:rFonts w:ascii="Times New Roman" w:hAnsi="Times New Roman" w:cs="Times New Roman"/>
          <w:i/>
          <w:sz w:val="16"/>
          <w:szCs w:val="16"/>
        </w:rPr>
        <w:br w:type="page"/>
      </w:r>
    </w:p>
    <w:p w14:paraId="42C74AF0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i w:val="0"/>
          <w:noProof/>
          <w:color w:val="auto"/>
          <w:sz w:val="16"/>
          <w:szCs w:val="16"/>
          <w:lang w:eastAsia="en-NZ"/>
        </w:rPr>
        <w:sectPr w:rsidR="009963CC" w:rsidRPr="000C7B8C" w:rsidSect="00223F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92C3BC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Cs w:val="16"/>
          <w:lang w:eastAsia="en-NZ"/>
        </w:rPr>
      </w:pPr>
      <w:r w:rsidRPr="000C7B8C">
        <w:rPr>
          <w:rFonts w:ascii="Times New Roman" w:hAnsi="Times New Roman" w:cs="Times New Roman"/>
          <w:b/>
          <w:i w:val="0"/>
          <w:noProof/>
          <w:color w:val="auto"/>
          <w:szCs w:val="16"/>
          <w:lang w:eastAsia="en-NZ"/>
        </w:rPr>
        <w:t>Supplementary Table S3. Odds ratios for predictors of mortality in the 4C mortality score in the original and re-estimated models</w:t>
      </w:r>
      <w:bookmarkEnd w:id="0"/>
    </w:p>
    <w:tbl>
      <w:tblPr>
        <w:tblW w:w="9329" w:type="dxa"/>
        <w:tblLook w:val="04A0" w:firstRow="1" w:lastRow="0" w:firstColumn="1" w:lastColumn="0" w:noHBand="0" w:noVBand="1"/>
      </w:tblPr>
      <w:tblGrid>
        <w:gridCol w:w="3402"/>
        <w:gridCol w:w="1276"/>
        <w:gridCol w:w="1134"/>
        <w:gridCol w:w="284"/>
        <w:gridCol w:w="1134"/>
        <w:gridCol w:w="1138"/>
        <w:gridCol w:w="961"/>
      </w:tblGrid>
      <w:tr w:rsidR="009963CC" w:rsidRPr="000C7B8C" w14:paraId="34C76EE6" w14:textId="77777777" w:rsidTr="000F06F3">
        <w:trPr>
          <w:trHeight w:val="300"/>
        </w:trPr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E86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861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rigin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29EFD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2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4D9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Re-estimated model</w:t>
            </w:r>
          </w:p>
        </w:tc>
      </w:tr>
      <w:tr w:rsidR="009963CC" w:rsidRPr="000C7B8C" w14:paraId="63D6B0F9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4DB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redic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348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EAF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0CD99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E62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2DA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95% CI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1E3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</w:tr>
      <w:tr w:rsidR="009963CC" w:rsidRPr="000C7B8C" w14:paraId="6BBA25DD" w14:textId="77777777" w:rsidTr="000F06F3">
        <w:trPr>
          <w:trHeight w:val="290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DB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del intercept (baseline risk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15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58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A3886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DB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32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0B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5CFC45C5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30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14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0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307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C70E0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E7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26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41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</w:tr>
      <w:tr w:rsidR="009963CC" w:rsidRPr="000C7B8C" w14:paraId="39DD9ABE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D919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E2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0-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D41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08777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C1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CD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6E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</w:tr>
      <w:tr w:rsidR="009963CC" w:rsidRPr="000C7B8C" w14:paraId="7765BF39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6482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1E4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0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A9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DE04D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65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17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89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</w:tr>
      <w:tr w:rsidR="009963CC" w:rsidRPr="000C7B8C" w14:paraId="01E0C721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5EA6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B6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gt;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CF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112F9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59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16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 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95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6E0B7776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5A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98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C0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F8410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82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2E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63F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</w:tr>
      <w:tr w:rsidR="009963CC" w:rsidRPr="000C7B8C" w14:paraId="5F179EE7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D8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Number of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7BC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B4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D78C1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6C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45C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65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9963CC" w:rsidRPr="000C7B8C" w14:paraId="25E4E68F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8B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DA4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83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EFDDF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BF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E1F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E6B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9963CC" w:rsidRPr="000C7B8C" w14:paraId="57354CB6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C63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spiratory rate (breaths/m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2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13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D50E5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1D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DC7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E8F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</w:tr>
      <w:tr w:rsidR="009963CC" w:rsidRPr="000C7B8C" w14:paraId="43DFF5EA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64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5D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≥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162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168B7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D8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D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188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9963CC" w:rsidRPr="000C7B8C" w14:paraId="7B9281DE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ED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xygen saturation &lt; 9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C0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F64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FCF28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3F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A6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021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</w:tr>
      <w:tr w:rsidR="009963CC" w:rsidRPr="000C7B8C" w14:paraId="58FDD70D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23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Glasgow coma scale &lt;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93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47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8CC5E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C8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25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2C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7C2849BB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9B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Urea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19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8B7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5C05A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262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A7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97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9963CC" w:rsidRPr="000C7B8C" w14:paraId="7D26322C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916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Urea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49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gt;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10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32063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68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3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C86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5737C8E7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8E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D3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0-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9F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A1174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65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A6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EC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790786B5" w14:textId="77777777" w:rsidTr="000F06F3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32C7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6ED12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≥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5B079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FACD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D74ED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F741B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A05C7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30C7D347" w14:textId="77777777" w:rsidR="009963CC" w:rsidRPr="000C7B8C" w:rsidRDefault="009963CC" w:rsidP="009963CC">
      <w:pPr>
        <w:pStyle w:val="Reporttext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t xml:space="preserve">   </w:t>
      </w:r>
    </w:p>
    <w:p w14:paraId="7D0118A4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sz w:val="16"/>
          <w:szCs w:val="16"/>
        </w:rPr>
      </w:pPr>
    </w:p>
    <w:p w14:paraId="2E1B4138" w14:textId="77777777" w:rsidR="009963CC" w:rsidRPr="000C7B8C" w:rsidRDefault="009963CC" w:rsidP="009963CC">
      <w:pPr>
        <w:rPr>
          <w:rFonts w:ascii="Times New Roman" w:hAnsi="Times New Roman" w:cs="Times New Roman"/>
          <w:color w:val="767171" w:themeColor="background2" w:themeShade="80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</w:p>
    <w:p w14:paraId="66A1BBB6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color w:val="auto"/>
          <w:szCs w:val="16"/>
        </w:rPr>
      </w:pPr>
      <w:bookmarkStart w:id="1" w:name="_Toc140760370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 xml:space="preserve">Supplementary Table S4. </w:t>
      </w:r>
      <w:r w:rsidRPr="000C7B8C">
        <w:rPr>
          <w:rFonts w:ascii="Times New Roman" w:hAnsi="Times New Roman" w:cs="Times New Roman"/>
          <w:b/>
          <w:i w:val="0"/>
          <w:noProof/>
          <w:color w:val="auto"/>
          <w:szCs w:val="16"/>
          <w:lang w:eastAsia="en-NZ"/>
        </w:rPr>
        <w:t>Odds ratios for predictors of mortality in the CURB-65 score in re-estimated models</w:t>
      </w:r>
      <w:bookmarkEnd w:id="1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1134"/>
        <w:gridCol w:w="284"/>
        <w:gridCol w:w="1134"/>
        <w:gridCol w:w="1276"/>
        <w:gridCol w:w="992"/>
      </w:tblGrid>
      <w:tr w:rsidR="009963CC" w:rsidRPr="000C7B8C" w14:paraId="19175EF7" w14:textId="77777777" w:rsidTr="000F06F3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21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DB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CA65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Original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6D21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9EC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NZ"/>
              </w:rPr>
              <w:t>Re-estimated model</w:t>
            </w:r>
          </w:p>
        </w:tc>
      </w:tr>
      <w:tr w:rsidR="009963CC" w:rsidRPr="000C7B8C" w14:paraId="093AC460" w14:textId="77777777" w:rsidTr="000F06F3">
        <w:trPr>
          <w:trHeight w:val="490"/>
        </w:trPr>
        <w:tc>
          <w:tcPr>
            <w:tcW w:w="2127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A2F58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Predictor</w:t>
            </w:r>
          </w:p>
        </w:tc>
        <w:tc>
          <w:tcPr>
            <w:tcW w:w="2409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B341E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5F3CA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BDC7B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A264A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FB6F7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EF451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p</w:t>
            </w:r>
          </w:p>
        </w:tc>
      </w:tr>
      <w:tr w:rsidR="009963CC" w:rsidRPr="000C7B8C" w14:paraId="38E49CEA" w14:textId="77777777" w:rsidTr="000F06F3">
        <w:trPr>
          <w:trHeight w:val="47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C46C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Model intercept (baseline risk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69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D184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FF5A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ED67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6DD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1, 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FDBE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1</w:t>
            </w:r>
          </w:p>
        </w:tc>
      </w:tr>
      <w:tr w:rsidR="009963CC" w:rsidRPr="000C7B8C" w14:paraId="1AB899C1" w14:textId="77777777" w:rsidTr="000F06F3">
        <w:trPr>
          <w:trHeight w:val="470"/>
        </w:trPr>
        <w:tc>
          <w:tcPr>
            <w:tcW w:w="2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48F0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Age &gt;65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1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</w:tcPr>
          <w:p w14:paraId="01792DA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820D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0265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7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C3F0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1, 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8FB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1</w:t>
            </w:r>
          </w:p>
        </w:tc>
      </w:tr>
      <w:tr w:rsidR="009963CC" w:rsidRPr="000C7B8C" w14:paraId="07330AB1" w14:textId="77777777" w:rsidTr="000F06F3">
        <w:trPr>
          <w:trHeight w:val="470"/>
        </w:trPr>
        <w:tc>
          <w:tcPr>
            <w:tcW w:w="2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F4A2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Blood press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314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SBP &lt;90 mmHg or DBP ≤60 mmHg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</w:tcPr>
          <w:p w14:paraId="505872F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E74F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9493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BCDE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2, 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7E75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1</w:t>
            </w:r>
          </w:p>
        </w:tc>
      </w:tr>
      <w:tr w:rsidR="009963CC" w:rsidRPr="000C7B8C" w14:paraId="39EBFDF5" w14:textId="77777777" w:rsidTr="000F06F3">
        <w:trPr>
          <w:trHeight w:val="470"/>
        </w:trPr>
        <w:tc>
          <w:tcPr>
            <w:tcW w:w="2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DD51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Ur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57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&gt;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0 mmol/L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</w:tcPr>
          <w:p w14:paraId="0A88532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A37B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29D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DAD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, 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4841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1</w:t>
            </w:r>
          </w:p>
        </w:tc>
      </w:tr>
      <w:tr w:rsidR="009963CC" w:rsidRPr="000C7B8C" w14:paraId="7061CE96" w14:textId="77777777" w:rsidTr="000F06F3">
        <w:trPr>
          <w:trHeight w:val="470"/>
        </w:trPr>
        <w:tc>
          <w:tcPr>
            <w:tcW w:w="2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A822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GCS&lt;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36C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&lt;15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</w:tcPr>
          <w:p w14:paraId="67A2995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1235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5120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0649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8, 1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FBF7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1</w:t>
            </w:r>
          </w:p>
        </w:tc>
      </w:tr>
      <w:tr w:rsidR="009963CC" w:rsidRPr="000C7B8C" w14:paraId="6D04875C" w14:textId="77777777" w:rsidTr="000F06F3">
        <w:trPr>
          <w:trHeight w:val="460"/>
        </w:trPr>
        <w:tc>
          <w:tcPr>
            <w:tcW w:w="2127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33F48E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 xml:space="preserve">Respiratory rat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DC9BD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≥30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vAlign w:val="center"/>
          </w:tcPr>
          <w:p w14:paraId="73542DF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  <w:t>n/a</w:t>
            </w:r>
          </w:p>
        </w:tc>
        <w:tc>
          <w:tcPr>
            <w:tcW w:w="284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F7393B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F809E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9A01AE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7, 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35477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9</w:t>
            </w:r>
          </w:p>
        </w:tc>
      </w:tr>
    </w:tbl>
    <w:p w14:paraId="61C9C569" w14:textId="77777777" w:rsidR="009963CC" w:rsidRPr="000C7B8C" w:rsidRDefault="009963CC" w:rsidP="009963CC">
      <w:pPr>
        <w:pStyle w:val="Reporttext"/>
        <w:jc w:val="both"/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t xml:space="preserve"> </w:t>
      </w:r>
      <w:r w:rsidRPr="000C7B8C">
        <w:rPr>
          <w:rFonts w:ascii="Times New Roman" w:hAnsi="Times New Roman" w:cs="Times New Roman"/>
          <w:szCs w:val="16"/>
        </w:rPr>
        <w:t>Abbreviations: SBP= systolic blood pressure; DBP= diastolic blood pressure</w:t>
      </w:r>
    </w:p>
    <w:p w14:paraId="14A74A0E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</w:p>
    <w:p w14:paraId="70D0A6B1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color w:val="auto"/>
          <w:szCs w:val="16"/>
        </w:rPr>
      </w:pPr>
      <w:bookmarkStart w:id="2" w:name="_Toc140760371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 xml:space="preserve">Supplementary Table S5. </w:t>
      </w:r>
      <w:r w:rsidRPr="000C7B8C">
        <w:rPr>
          <w:rFonts w:ascii="Times New Roman" w:hAnsi="Times New Roman" w:cs="Times New Roman"/>
          <w:b/>
          <w:i w:val="0"/>
          <w:noProof/>
          <w:color w:val="auto"/>
          <w:szCs w:val="16"/>
          <w:lang w:eastAsia="en-NZ"/>
        </w:rPr>
        <w:t>Odds ratios for predictors of mortality in the modified PRIEST score in the original and re-estimated models</w:t>
      </w:r>
      <w:bookmarkEnd w:id="2"/>
    </w:p>
    <w:tbl>
      <w:tblPr>
        <w:tblW w:w="9329" w:type="dxa"/>
        <w:tblLook w:val="04A0" w:firstRow="1" w:lastRow="0" w:firstColumn="1" w:lastColumn="0" w:noHBand="0" w:noVBand="1"/>
      </w:tblPr>
      <w:tblGrid>
        <w:gridCol w:w="2835"/>
        <w:gridCol w:w="2127"/>
        <w:gridCol w:w="1134"/>
        <w:gridCol w:w="283"/>
        <w:gridCol w:w="851"/>
        <w:gridCol w:w="1138"/>
        <w:gridCol w:w="961"/>
      </w:tblGrid>
      <w:tr w:rsidR="009963CC" w:rsidRPr="000C7B8C" w14:paraId="15FA2F59" w14:textId="77777777" w:rsidTr="000F06F3">
        <w:trPr>
          <w:trHeight w:val="300"/>
        </w:trPr>
        <w:tc>
          <w:tcPr>
            <w:tcW w:w="49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99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7D7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rigina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071EF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9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D66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Re-estimated model</w:t>
            </w:r>
          </w:p>
        </w:tc>
      </w:tr>
      <w:tr w:rsidR="009963CC" w:rsidRPr="000C7B8C" w14:paraId="4D3D5907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1B7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redict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50B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87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8EE4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DA3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EB5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95% CI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382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</w:tr>
      <w:tr w:rsidR="009963CC" w:rsidRPr="000C7B8C" w14:paraId="4A128136" w14:textId="77777777" w:rsidTr="000F06F3">
        <w:trPr>
          <w:trHeight w:val="290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1D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del intercept (baseline risk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E0B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FEB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2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3E2AC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FD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59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13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4DBDAEEC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CB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32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44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CF773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5B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07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FE1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3</w:t>
            </w:r>
          </w:p>
        </w:tc>
      </w:tr>
      <w:tr w:rsidR="009963CC" w:rsidRPr="000C7B8C" w14:paraId="2FB59111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E6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0A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0-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A91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D6B53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60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081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234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4477678A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F6D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82C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6-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E81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F5EE6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E3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3AF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96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43AD70FB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E62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823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gt;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C1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3CEF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EE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08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 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82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10CB1C02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B9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Respiratory rate (breaths/m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AF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1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9F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F2AA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FF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F2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387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</w:tr>
      <w:tr w:rsidR="009963CC" w:rsidRPr="000C7B8C" w14:paraId="2FE674C1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CA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C1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9 or &gt;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5A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1DA53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65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909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B4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</w:tr>
      <w:tr w:rsidR="009963CC" w:rsidRPr="000C7B8C" w14:paraId="0117D32D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ECA7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Oxygen satu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2A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4-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58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4CB4B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40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E6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6D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</w:tr>
      <w:tr w:rsidR="009963CC" w:rsidRPr="000C7B8C" w14:paraId="294D8680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1A4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5D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2-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8F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1FBFB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23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2A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FE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</w:tr>
      <w:tr w:rsidR="009963CC" w:rsidRPr="000C7B8C" w14:paraId="12D491BB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92F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65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5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86E39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69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4BC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DB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</w:tr>
      <w:tr w:rsidR="009963CC" w:rsidRPr="000C7B8C" w14:paraId="6B0D9374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78C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eart rate, beats per 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DC2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1-50 or 91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19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4AE54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09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A26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65E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</w:tr>
      <w:tr w:rsidR="009963CC" w:rsidRPr="000C7B8C" w14:paraId="72F11D21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B3F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BA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11-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7D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F38B5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6C1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A5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9E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</w:tr>
      <w:tr w:rsidR="009963CC" w:rsidRPr="000C7B8C" w14:paraId="78344769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668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C3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41 or &gt;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296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A3DDA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6C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65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8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</w:tr>
      <w:tr w:rsidR="009963CC" w:rsidRPr="000C7B8C" w14:paraId="542E6049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72A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ystolic BP,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6C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91-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3CC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7C5A4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BC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37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121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</w:tr>
      <w:tr w:rsidR="009963CC" w:rsidRPr="000C7B8C" w14:paraId="12854F7D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BFA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B85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01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40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B5690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47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F7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74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9963CC" w:rsidRPr="000C7B8C" w14:paraId="7FF4E96A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321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73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91 or &gt;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77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86E8D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05B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BF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,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8C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9963CC" w:rsidRPr="000C7B8C" w14:paraId="3A7DA3C7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08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Temperat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2F4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lt;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33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3A487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A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510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47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</w:tr>
      <w:tr w:rsidR="009963CC" w:rsidRPr="000C7B8C" w14:paraId="63DDF7BF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EE6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DA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-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 or 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-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82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61452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8F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5B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F4C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212E94CA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471B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C62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&gt;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CD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3683D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490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31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8D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10977E3A" w14:textId="77777777" w:rsidTr="000F06F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1F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lert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CC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Confused or not ale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22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9C19B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76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25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443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76C9AF59" w14:textId="77777777" w:rsidTr="000F06F3">
        <w:trPr>
          <w:trHeight w:val="58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D2350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Supplemental oxyge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497C6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37397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54CB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7D323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FB6B9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, 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5BB8B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3258E0FE" w14:textId="77777777" w:rsidR="009963CC" w:rsidRPr="000C7B8C" w:rsidRDefault="009963CC" w:rsidP="009963CC">
      <w:pPr>
        <w:pStyle w:val="Reporttext"/>
        <w:rPr>
          <w:rFonts w:ascii="Times New Roman" w:hAnsi="Times New Roman" w:cs="Times New Roman"/>
          <w:szCs w:val="16"/>
        </w:rPr>
      </w:pPr>
      <w:r w:rsidRPr="000C7B8C">
        <w:rPr>
          <w:rFonts w:ascii="Times New Roman" w:hAnsi="Times New Roman" w:cs="Times New Roman"/>
          <w:szCs w:val="16"/>
        </w:rPr>
        <w:t>Abbreviations: BP = blood pressure</w:t>
      </w:r>
    </w:p>
    <w:p w14:paraId="16BC4D43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</w:p>
    <w:p w14:paraId="50ECC6C6" w14:textId="77777777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color w:val="auto"/>
          <w:szCs w:val="16"/>
        </w:rPr>
      </w:pPr>
      <w:bookmarkStart w:id="3" w:name="_Toc140760372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 xml:space="preserve">Supplementary Table S6. </w:t>
      </w:r>
      <w:r w:rsidRPr="000C7B8C">
        <w:rPr>
          <w:rFonts w:ascii="Times New Roman" w:hAnsi="Times New Roman" w:cs="Times New Roman"/>
          <w:b/>
          <w:i w:val="0"/>
          <w:noProof/>
          <w:color w:val="auto"/>
          <w:szCs w:val="16"/>
          <w:lang w:eastAsia="en-NZ"/>
        </w:rPr>
        <w:t>Odds ratios for predictors of mortality in the VACO index in the original and re-estimated models</w:t>
      </w:r>
      <w:bookmarkEnd w:id="3"/>
    </w:p>
    <w:tbl>
      <w:tblPr>
        <w:tblW w:w="9329" w:type="dxa"/>
        <w:tblLook w:val="04A0" w:firstRow="1" w:lastRow="0" w:firstColumn="1" w:lastColumn="0" w:noHBand="0" w:noVBand="1"/>
      </w:tblPr>
      <w:tblGrid>
        <w:gridCol w:w="2694"/>
        <w:gridCol w:w="1842"/>
        <w:gridCol w:w="1134"/>
        <w:gridCol w:w="284"/>
        <w:gridCol w:w="1134"/>
        <w:gridCol w:w="1280"/>
        <w:gridCol w:w="961"/>
      </w:tblGrid>
      <w:tr w:rsidR="009963CC" w:rsidRPr="000C7B8C" w14:paraId="2EE65B91" w14:textId="77777777" w:rsidTr="000F06F3">
        <w:trPr>
          <w:trHeight w:val="300"/>
        </w:trPr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60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7EA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rigina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61D0E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37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D7E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Re-estimated model</w:t>
            </w:r>
          </w:p>
        </w:tc>
      </w:tr>
      <w:tr w:rsidR="009963CC" w:rsidRPr="000C7B8C" w14:paraId="3037729D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938E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redict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8C2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48C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BD1F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B7D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dds ratio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9B2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NZ"/>
              </w:rPr>
              <w:t>95% CI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5F3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</w:p>
        </w:tc>
      </w:tr>
      <w:tr w:rsidR="009963CC" w:rsidRPr="000C7B8C" w14:paraId="1AB14656" w14:textId="77777777" w:rsidTr="000F06F3">
        <w:trPr>
          <w:trHeight w:val="29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780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odel intercept (baseline risk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6AD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99A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EA18D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40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38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,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5AE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52084BCA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DF9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 xml:space="preserve">Sex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CE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7E7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6EA78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45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6B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C2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9963CC" w:rsidRPr="000C7B8C" w14:paraId="37802A4E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556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1A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16,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D8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29A2C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E4D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F48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D8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</w:tr>
      <w:tr w:rsidR="009963CC" w:rsidRPr="000C7B8C" w14:paraId="1B07102B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3B4C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D45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55,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075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38A13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9F5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BD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87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446308EF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3F3AC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01D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60,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F1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BFC13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E9E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F4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D1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09BA1DCE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A32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B8F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65,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64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39D59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68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DB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D0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10F52FFA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62FD8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A4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70,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4B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901BB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4E1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A6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D6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724EB769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464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4EC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75,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6C6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B1666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20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12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D73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7E738DD3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F28F6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BE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80,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2B9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C1B4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6C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79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F1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</w:tr>
      <w:tr w:rsidR="009963CC" w:rsidRPr="000C7B8C" w14:paraId="378ABE2D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D682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78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[90,1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D1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CE3A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AF1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0B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 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62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</w:tr>
      <w:tr w:rsidR="009963CC" w:rsidRPr="000C7B8C" w14:paraId="34D49307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842F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History of MI or PV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5F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A881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4B1C2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6D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6E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557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963CC" w:rsidRPr="000C7B8C" w14:paraId="37DCF629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4C4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and CCI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92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&lt;85 &amp; CCI 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76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9E473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A4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27D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, 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52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</w:tr>
      <w:tr w:rsidR="009963CC" w:rsidRPr="000C7B8C" w14:paraId="1EC0C1BF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4E33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30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&lt;85 &amp; CCI 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E9B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0D23F0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29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B3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 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8A3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9963CC" w:rsidRPr="000C7B8C" w14:paraId="478AA284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91E1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83F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&lt;85 &amp; CCI 6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54C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3A4EF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EA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7834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 1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AD2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79DFF224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6ED5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2CB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&lt;85 &amp; CCI 1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F2E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520B7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19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D4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, 2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418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963CC" w:rsidRPr="000C7B8C" w14:paraId="0F5F3A7D" w14:textId="77777777" w:rsidTr="000F06F3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593C7A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71CF4A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Age 85+ &amp; CCI 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2A21D9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·</w:t>
            </w:r>
            <w:r w:rsidRPr="000C7B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6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61651D" w14:textId="77777777" w:rsidR="009963CC" w:rsidRPr="000C7B8C" w:rsidRDefault="009963CC" w:rsidP="000F0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70D6DC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EFA125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 2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05DF96" w14:textId="77777777" w:rsidR="009963CC" w:rsidRPr="000C7B8C" w:rsidRDefault="009963CC" w:rsidP="000F0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53537B57" w14:textId="1AC98E84" w:rsidR="009963CC" w:rsidRDefault="009963CC" w:rsidP="009963CC">
      <w:pPr>
        <w:pStyle w:val="Reporttext"/>
        <w:jc w:val="both"/>
        <w:rPr>
          <w:rFonts w:ascii="Times New Roman" w:hAnsi="Times New Roman" w:cs="Times New Roman"/>
          <w:szCs w:val="16"/>
        </w:rPr>
      </w:pPr>
      <w:r w:rsidRPr="000C7B8C">
        <w:rPr>
          <w:rFonts w:ascii="Times New Roman" w:hAnsi="Times New Roman" w:cs="Times New Roman"/>
          <w:szCs w:val="16"/>
        </w:rPr>
        <w:t xml:space="preserve">Key: * Interaction term; Abbreviations: CCI = Charlson comorbidity index, MI = myocardial infarction, PVD = peripheral vascular </w:t>
      </w:r>
      <w:r>
        <w:rPr>
          <w:rFonts w:ascii="Times New Roman" w:hAnsi="Times New Roman" w:cs="Times New Roman"/>
          <w:szCs w:val="16"/>
        </w:rPr>
        <w:t>disease</w:t>
      </w:r>
    </w:p>
    <w:p w14:paraId="416D164D" w14:textId="24389980" w:rsidR="00A126FD" w:rsidRDefault="00A126FD" w:rsidP="009963CC">
      <w:pPr>
        <w:pStyle w:val="Reporttext"/>
        <w:jc w:val="both"/>
        <w:rPr>
          <w:rFonts w:ascii="Times New Roman" w:hAnsi="Times New Roman" w:cs="Times New Roman"/>
          <w:szCs w:val="16"/>
        </w:rPr>
      </w:pPr>
    </w:p>
    <w:p w14:paraId="42B19221" w14:textId="16D5BAF1" w:rsidR="00A126FD" w:rsidRPr="00E25E39" w:rsidRDefault="00A126FD" w:rsidP="00A126FD">
      <w:pPr>
        <w:rPr>
          <w:rFonts w:ascii="Times New Roman" w:hAnsi="Times New Roman" w:cs="Times New Roman"/>
          <w:b/>
          <w:sz w:val="20"/>
          <w:szCs w:val="20"/>
        </w:rPr>
      </w:pPr>
      <w:r w:rsidRPr="00E25E39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E25E39">
        <w:rPr>
          <w:rFonts w:ascii="Times New Roman" w:hAnsi="Times New Roman" w:cs="Times New Roman"/>
          <w:b/>
          <w:sz w:val="20"/>
          <w:szCs w:val="20"/>
        </w:rPr>
        <w:t xml:space="preserve">. Estimated concordance-statistic (95% confidence intervals) </w:t>
      </w:r>
      <w:r>
        <w:rPr>
          <w:rFonts w:ascii="Times New Roman" w:hAnsi="Times New Roman" w:cs="Times New Roman"/>
          <w:b/>
          <w:sz w:val="20"/>
          <w:szCs w:val="20"/>
        </w:rPr>
        <w:t xml:space="preserve">using complete case analysis </w:t>
      </w:r>
      <w:r w:rsidRPr="00E25E39">
        <w:rPr>
          <w:rFonts w:ascii="Times New Roman" w:hAnsi="Times New Roman" w:cs="Times New Roman"/>
          <w:b/>
          <w:sz w:val="20"/>
          <w:szCs w:val="20"/>
        </w:rPr>
        <w:t>of selected severity prediction scores in adults admitted to hospital due to COVID-19 by Māori, Pacific, and non-Māori non-Pacific, Aotearoa New Zealand, 2022</w:t>
      </w:r>
    </w:p>
    <w:tbl>
      <w:tblPr>
        <w:tblW w:w="8931" w:type="dxa"/>
        <w:tblInd w:w="14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701"/>
        <w:gridCol w:w="1843"/>
      </w:tblGrid>
      <w:tr w:rsidR="00A126FD" w:rsidRPr="007444D1" w14:paraId="753F32A9" w14:textId="77777777" w:rsidTr="00260635">
        <w:trPr>
          <w:trHeight w:val="283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3FD707" w14:textId="77777777" w:rsidR="00A126FD" w:rsidRPr="007444D1" w:rsidRDefault="00A126FD" w:rsidP="00260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</w:pPr>
            <w:r w:rsidRPr="007444D1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8F59D" w14:textId="77777777" w:rsidR="00A126FD" w:rsidRPr="007444D1" w:rsidRDefault="00A126FD" w:rsidP="00260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</w:pPr>
            <w:r w:rsidRPr="007444D1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639294" w14:textId="77777777" w:rsidR="00A126FD" w:rsidRPr="007444D1" w:rsidRDefault="00A126FD" w:rsidP="00260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</w:pPr>
            <w:r w:rsidRPr="007444D1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ā</w:t>
            </w:r>
            <w:r w:rsidRPr="007444D1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o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FB0C10" w14:textId="77777777" w:rsidR="00A126FD" w:rsidRPr="007444D1" w:rsidRDefault="00A126FD" w:rsidP="00260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</w:pPr>
            <w:r w:rsidRPr="007444D1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Pacif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0A828C" w14:textId="77777777" w:rsidR="00A126FD" w:rsidRPr="007444D1" w:rsidRDefault="00A126FD" w:rsidP="002606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lang w:eastAsia="en-NZ"/>
              </w:rPr>
              <w:t>Non-Māori, non-Pacific</w:t>
            </w:r>
          </w:p>
        </w:tc>
      </w:tr>
      <w:tr w:rsidR="00A126FD" w:rsidRPr="007444D1" w14:paraId="37DB6325" w14:textId="77777777" w:rsidTr="00260635">
        <w:trPr>
          <w:trHeight w:val="28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877CB3" w14:textId="77777777" w:rsidR="00A126FD" w:rsidRPr="00E25E39" w:rsidRDefault="00A126FD" w:rsidP="00260635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4C mort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C7A9E2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8 (0.82, 0.9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CD0831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6 (0.71, 0.9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BFDF0D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7 (0.73, 0.9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DC9F62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9 (0.79, 0.95)</w:t>
            </w:r>
          </w:p>
        </w:tc>
      </w:tr>
      <w:tr w:rsidR="00A126FD" w:rsidRPr="007444D1" w14:paraId="5602E44C" w14:textId="77777777" w:rsidTr="00260635">
        <w:trPr>
          <w:trHeight w:val="283"/>
        </w:trPr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7755AF" w14:textId="77777777" w:rsidR="00A126FD" w:rsidRPr="00E25E39" w:rsidRDefault="00A126FD" w:rsidP="00260635">
            <w:pPr>
              <w:spacing w:after="30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Modified PRIEST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1F1335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1 (0.77, 0.85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30C32D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6 (0.80, 0.91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BC76E8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78 (0.70, 0.85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2A68CA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1 (0.75, 0.86)</w:t>
            </w:r>
          </w:p>
        </w:tc>
      </w:tr>
      <w:tr w:rsidR="00A126FD" w:rsidRPr="007444D1" w14:paraId="3A6DA6CA" w14:textId="77777777" w:rsidTr="00260635">
        <w:trPr>
          <w:trHeight w:val="283"/>
        </w:trPr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FD2C6C" w14:textId="77777777" w:rsidR="00A126FD" w:rsidRPr="00E25E39" w:rsidRDefault="00A126FD" w:rsidP="00260635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CURB65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9E0BE4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6 (0.76, 0.93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3B0FCF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8 (0.35, 0.99)</w:t>
            </w:r>
          </w:p>
        </w:tc>
        <w:tc>
          <w:tcPr>
            <w:tcW w:w="1701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DA33D7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5 (0.70, 0.93)</w:t>
            </w:r>
          </w:p>
        </w:tc>
        <w:tc>
          <w:tcPr>
            <w:tcW w:w="184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03AF6C" w14:textId="77777777" w:rsidR="00A126FD" w:rsidRPr="00E25E39" w:rsidRDefault="00A126FD" w:rsidP="00260635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6 (0.67, 0.95)</w:t>
            </w:r>
          </w:p>
        </w:tc>
      </w:tr>
      <w:tr w:rsidR="00A126FD" w:rsidRPr="007444D1" w14:paraId="69D2CC01" w14:textId="77777777" w:rsidTr="00260635">
        <w:trPr>
          <w:trHeight w:val="283"/>
        </w:trPr>
        <w:tc>
          <w:tcPr>
            <w:tcW w:w="184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A46415" w14:textId="77777777" w:rsidR="00A126FD" w:rsidRPr="00E25E39" w:rsidRDefault="00A126FD" w:rsidP="00260635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VACO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A04529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79 (0.75, 0.83)</w:t>
            </w:r>
          </w:p>
        </w:tc>
        <w:tc>
          <w:tcPr>
            <w:tcW w:w="184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89ECF7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72 (0.58, 0.82)</w:t>
            </w:r>
          </w:p>
        </w:tc>
        <w:tc>
          <w:tcPr>
            <w:tcW w:w="1701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54ACF9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78 (0.72, 0.83)</w:t>
            </w:r>
          </w:p>
        </w:tc>
        <w:tc>
          <w:tcPr>
            <w:tcW w:w="184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7CC65D" w14:textId="77777777" w:rsidR="00A126FD" w:rsidRPr="00E25E39" w:rsidRDefault="00A126FD" w:rsidP="00260635">
            <w:pPr>
              <w:pStyle w:val="Reporttext"/>
              <w:jc w:val="center"/>
              <w:rPr>
                <w:rFonts w:ascii="Times New Roman" w:hAnsi="Times New Roman" w:cs="Times New Roman"/>
                <w:sz w:val="18"/>
                <w:szCs w:val="18"/>
                <w:lang w:eastAsia="en-NZ"/>
              </w:rPr>
            </w:pPr>
            <w:r w:rsidRPr="00E25E39">
              <w:rPr>
                <w:rFonts w:ascii="Times New Roman" w:hAnsi="Times New Roman" w:cs="Times New Roman"/>
                <w:sz w:val="18"/>
                <w:szCs w:val="18"/>
              </w:rPr>
              <w:t>0.83 (0.77, 0.87)</w:t>
            </w:r>
          </w:p>
        </w:tc>
      </w:tr>
    </w:tbl>
    <w:p w14:paraId="2A658151" w14:textId="77777777" w:rsidR="00A126FD" w:rsidRDefault="00A126FD" w:rsidP="009963CC">
      <w:pPr>
        <w:pStyle w:val="Reporttext"/>
        <w:jc w:val="both"/>
        <w:rPr>
          <w:rFonts w:ascii="Times New Roman" w:hAnsi="Times New Roman" w:cs="Times New Roman"/>
          <w:szCs w:val="16"/>
        </w:rPr>
      </w:pPr>
    </w:p>
    <w:p w14:paraId="4DAE9711" w14:textId="77777777" w:rsidR="00A126FD" w:rsidRDefault="00A126FD" w:rsidP="009963CC">
      <w:pPr>
        <w:pStyle w:val="Reporttext"/>
        <w:jc w:val="both"/>
        <w:rPr>
          <w:rFonts w:ascii="Times New Roman" w:hAnsi="Times New Roman" w:cs="Times New Roman"/>
          <w:b/>
          <w:i/>
          <w:szCs w:val="16"/>
        </w:rPr>
        <w:sectPr w:rsidR="00A126FD" w:rsidSect="005601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AF9FB5" w14:textId="33787550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color w:val="auto"/>
          <w:szCs w:val="16"/>
        </w:rPr>
      </w:pPr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>Supplementary Table S</w:t>
      </w:r>
      <w:r w:rsidR="00A126FD">
        <w:rPr>
          <w:rFonts w:ascii="Times New Roman" w:hAnsi="Times New Roman" w:cs="Times New Roman"/>
          <w:b/>
          <w:i w:val="0"/>
          <w:color w:val="auto"/>
          <w:szCs w:val="16"/>
        </w:rPr>
        <w:t>8</w:t>
      </w:r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>. Performance metrics of the 4C mortality score in patients aged ≥16 years admitted to hospital due to COVID-19, New Zealand, 2022</w:t>
      </w:r>
    </w:p>
    <w:tbl>
      <w:tblPr>
        <w:tblStyle w:val="ThesisTable"/>
        <w:tblW w:w="13727" w:type="dxa"/>
        <w:jc w:val="center"/>
        <w:tblLook w:val="04A0" w:firstRow="1" w:lastRow="0" w:firstColumn="1" w:lastColumn="0" w:noHBand="0" w:noVBand="1"/>
      </w:tblPr>
      <w:tblGrid>
        <w:gridCol w:w="2142"/>
        <w:gridCol w:w="1260"/>
        <w:gridCol w:w="851"/>
        <w:gridCol w:w="850"/>
        <w:gridCol w:w="993"/>
        <w:gridCol w:w="992"/>
        <w:gridCol w:w="1559"/>
        <w:gridCol w:w="1504"/>
        <w:gridCol w:w="1001"/>
        <w:gridCol w:w="1145"/>
        <w:gridCol w:w="1430"/>
      </w:tblGrid>
      <w:tr w:rsidR="009963CC" w:rsidRPr="000C7B8C" w14:paraId="071C38FC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EBA3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hreshol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89E90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BD9BB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0BA41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282F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87D0B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EEE4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nsitivity (%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8B01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pecificity 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7BA4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PV (%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1BC1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PV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97BB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ortality (%)</w:t>
            </w:r>
          </w:p>
        </w:tc>
      </w:tr>
      <w:tr w:rsidR="009963CC" w:rsidRPr="000C7B8C" w14:paraId="57F1D892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C2C7D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B78F74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 (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AB2D11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0BE34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819F92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78EE8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64112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AF2EA0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08AE6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16ED6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69D347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963CC" w:rsidRPr="000C7B8C" w14:paraId="74205548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40E4D1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B0C62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 (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FAE624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FCA8F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EAD28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D9BC48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D0864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9BC340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24A90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D75BCD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8D9BC7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963CC" w:rsidRPr="000C7B8C" w14:paraId="63403C7D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74978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EE4FC8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 (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1B826D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0B6429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25A82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B169A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72E814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E21A22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B56C8E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B66F14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423D8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963CC" w:rsidRPr="000C7B8C" w14:paraId="4C0DED03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25D615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6B85C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2 (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F8920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106720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524B5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320402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4A47A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AB949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6FD38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9137D5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BBC90D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963CC" w:rsidRPr="000C7B8C" w14:paraId="6AF6CD78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D4A628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9B3D2F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4 (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B0ADA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F03102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38E6C6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9E1578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4E8958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9BD966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93F4A3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C0E787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2315E2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963CC" w:rsidRPr="000C7B8C" w14:paraId="67D380C1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356EC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1E8923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1 (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3DA5A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2093D4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1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77FBFE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F2D4B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D766B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8C6C7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2935D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027C0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DE98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963CC" w:rsidRPr="000C7B8C" w14:paraId="7E7827FC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7FF613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B41DB3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1 (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884A5F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DF3F9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697FF7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030502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87E919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AA385D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52C0A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B6ADC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365C1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963CC" w:rsidRPr="000C7B8C" w14:paraId="62D9ACCC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2A2E6E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6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E803B2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 (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86A12D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861D3D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C08C41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7583A5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C20E9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5B6968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8BA044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341D61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BF8EE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963CC" w:rsidRPr="000C7B8C" w14:paraId="3EA9785A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3C7047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0455A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2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257AA0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821F89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A4AF8A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32B85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9D619D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5A98D0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94AD3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6C62F7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178DD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963CC" w:rsidRPr="000C7B8C" w14:paraId="5EE394D8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067AE938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451B8A0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4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E249D34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DAFADE2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1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7AE7058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A18D77A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60F58BC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5CBF00D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BC4EEB3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D0629E8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082A43C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5BD216D5" w14:textId="77777777" w:rsidR="009963CC" w:rsidRPr="000C7B8C" w:rsidRDefault="009963CC" w:rsidP="009963CC">
      <w:pPr>
        <w:pStyle w:val="Reporttext"/>
        <w:spacing w:line="240" w:lineRule="auto"/>
        <w:rPr>
          <w:rFonts w:ascii="Times New Roman" w:hAnsi="Times New Roman" w:cs="Times New Roman"/>
          <w:szCs w:val="16"/>
        </w:rPr>
      </w:pPr>
      <w:r w:rsidRPr="000C7B8C">
        <w:rPr>
          <w:rFonts w:ascii="Times New Roman" w:hAnsi="Times New Roman" w:cs="Times New Roman"/>
          <w:szCs w:val="16"/>
        </w:rPr>
        <w:t>Key: n= number of patients, TP= true positive, TN = true negative, FP= false positive, FN= false negative, PPV= positive predictive value, NPV= negative predictive value</w:t>
      </w:r>
    </w:p>
    <w:p w14:paraId="25C2C697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</w:p>
    <w:p w14:paraId="3C496732" w14:textId="78CD81EF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szCs w:val="16"/>
        </w:rPr>
      </w:pPr>
      <w:bookmarkStart w:id="4" w:name="_Ref135731010"/>
      <w:bookmarkStart w:id="5" w:name="_Toc140760375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 xml:space="preserve">Supplementary Table </w:t>
      </w:r>
      <w:bookmarkEnd w:id="4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>S</w:t>
      </w:r>
      <w:r w:rsidR="00A126FD">
        <w:rPr>
          <w:rFonts w:ascii="Times New Roman" w:hAnsi="Times New Roman" w:cs="Times New Roman"/>
          <w:b/>
          <w:i w:val="0"/>
          <w:color w:val="auto"/>
          <w:szCs w:val="16"/>
        </w:rPr>
        <w:t>9</w:t>
      </w:r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>. Performance metrics of the modified PRIEST score in patients aged ≥16 years admitted to hospital due to COVID-19, New Zealand, 2022</w:t>
      </w:r>
      <w:bookmarkEnd w:id="5"/>
    </w:p>
    <w:tbl>
      <w:tblPr>
        <w:tblStyle w:val="ThesisTable"/>
        <w:tblW w:w="13727" w:type="dxa"/>
        <w:jc w:val="center"/>
        <w:tblLook w:val="04A0" w:firstRow="1" w:lastRow="0" w:firstColumn="1" w:lastColumn="0" w:noHBand="0" w:noVBand="1"/>
      </w:tblPr>
      <w:tblGrid>
        <w:gridCol w:w="2142"/>
        <w:gridCol w:w="1260"/>
        <w:gridCol w:w="851"/>
        <w:gridCol w:w="850"/>
        <w:gridCol w:w="993"/>
        <w:gridCol w:w="992"/>
        <w:gridCol w:w="1559"/>
        <w:gridCol w:w="1504"/>
        <w:gridCol w:w="1001"/>
        <w:gridCol w:w="1145"/>
        <w:gridCol w:w="1430"/>
      </w:tblGrid>
      <w:tr w:rsidR="009963CC" w:rsidRPr="000C7B8C" w14:paraId="1C8FAE13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08C8E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hreshol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0E4D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7130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192A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35FA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9DEB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0EF4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nsitivity (%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8AC3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pecificity 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2CA9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PV (%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1CC5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PV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8A07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ortality (%)</w:t>
            </w:r>
          </w:p>
        </w:tc>
      </w:tr>
      <w:tr w:rsidR="009963CC" w:rsidRPr="000C7B8C" w14:paraId="77B5B4E2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F15CA0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F407B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 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9D8F8E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3D0C42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B02D68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6ECCD5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58E435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DBA5E6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C4BB0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4725E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85D12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963CC" w:rsidRPr="000C7B8C" w14:paraId="26B7EC7B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0E93BA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EA1A7A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 (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AAA219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BD768D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1DE930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2BAEB3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7DEE3B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CD1CC0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78DE4E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992D45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0E8314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963CC" w:rsidRPr="000C7B8C" w14:paraId="340FC4D3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8F7E32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8D333E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9 (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97AF6D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D5B77D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911F4C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0E88FE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4E52C1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DA524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092CC9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ABFF7E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195349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963CC" w:rsidRPr="000C7B8C" w14:paraId="23D8EE4A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BFE941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8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83199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 (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7A297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994E7F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93914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838FA3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CE46E1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5F6AB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18D3DC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87D29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A68F6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963CC" w:rsidRPr="000C7B8C" w14:paraId="6E6130D7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3A655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F4FDB3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9 (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599571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6AF219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7A7761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E6A35F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BA4DD8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ED3890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3D2E5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283E4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EA5F9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963CC" w:rsidRPr="000C7B8C" w14:paraId="78A27EBD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19B88E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6E0468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7 (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FFB5B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EAF83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140009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F63485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EDB275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88035F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9A392B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340104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BBC7A0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963CC" w:rsidRPr="000C7B8C" w14:paraId="18587021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E4FFD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837933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5 (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717F3C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F0261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3F1D91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021D23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C8A953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B8B6E3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F1125C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FE21FE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EDA82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963CC" w:rsidRPr="000C7B8C" w14:paraId="3B7143D3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D26FE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6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B1C3A4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3 (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F385B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D5D768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97EF1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0BCBA2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33E076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DAE5B0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E6CAF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5058B7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0C472B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963CC" w:rsidRPr="000C7B8C" w14:paraId="63A055F8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343C6C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A2E757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1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5C817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E0788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6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47D481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5423FF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99BC7E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84FFFF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1AAE7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AA41D5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506741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963CC" w:rsidRPr="000C7B8C" w14:paraId="438C36A4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90EED1A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CAAC86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5 (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ED6D59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2CD928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2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37AD1D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9D19AB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9296EB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58955A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0A77BD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446222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4199C7A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C7B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75191288" w14:textId="77777777" w:rsidR="009963CC" w:rsidRPr="000C7B8C" w:rsidRDefault="009963CC" w:rsidP="009963CC">
      <w:pPr>
        <w:pStyle w:val="Reporttext"/>
        <w:spacing w:line="240" w:lineRule="auto"/>
        <w:rPr>
          <w:rFonts w:ascii="Times New Roman" w:hAnsi="Times New Roman" w:cs="Times New Roman"/>
          <w:szCs w:val="16"/>
        </w:rPr>
      </w:pPr>
      <w:r w:rsidRPr="000C7B8C">
        <w:rPr>
          <w:rFonts w:ascii="Times New Roman" w:hAnsi="Times New Roman" w:cs="Times New Roman"/>
          <w:szCs w:val="16"/>
        </w:rPr>
        <w:t>Key: n= number of patients, TP= true positive, TN = true negative, FP= false positive, FN= false negative, PPV= positive predictive value, NPV= negative predictive value</w:t>
      </w:r>
    </w:p>
    <w:p w14:paraId="5DE8ED41" w14:textId="77777777" w:rsidR="009963CC" w:rsidRPr="000C7B8C" w:rsidRDefault="009963CC" w:rsidP="009963CC">
      <w:pPr>
        <w:pStyle w:val="Reporttext"/>
        <w:rPr>
          <w:rFonts w:ascii="Times New Roman" w:hAnsi="Times New Roman" w:cs="Times New Roman"/>
          <w:sz w:val="16"/>
          <w:szCs w:val="16"/>
        </w:rPr>
      </w:pPr>
    </w:p>
    <w:p w14:paraId="4BE2CE93" w14:textId="42F5D8D8" w:rsidR="009963CC" w:rsidRPr="000C7B8C" w:rsidRDefault="009963CC" w:rsidP="009963CC">
      <w:pPr>
        <w:pStyle w:val="Caption"/>
        <w:rPr>
          <w:rFonts w:ascii="Times New Roman" w:hAnsi="Times New Roman" w:cs="Times New Roman"/>
          <w:b/>
          <w:i w:val="0"/>
          <w:color w:val="auto"/>
          <w:sz w:val="16"/>
          <w:szCs w:val="16"/>
        </w:rPr>
      </w:pPr>
      <w:r w:rsidRPr="000C7B8C">
        <w:rPr>
          <w:rFonts w:ascii="Times New Roman" w:hAnsi="Times New Roman" w:cs="Times New Roman"/>
          <w:sz w:val="16"/>
          <w:szCs w:val="16"/>
        </w:rPr>
        <w:br w:type="page"/>
      </w:r>
      <w:bookmarkStart w:id="6" w:name="_Toc140760376"/>
      <w:r w:rsidR="00A126FD">
        <w:rPr>
          <w:rFonts w:ascii="Times New Roman" w:hAnsi="Times New Roman" w:cs="Times New Roman"/>
          <w:b/>
          <w:i w:val="0"/>
          <w:color w:val="auto"/>
          <w:szCs w:val="16"/>
        </w:rPr>
        <w:t>Supplementary Table S10</w:t>
      </w:r>
      <w:bookmarkStart w:id="7" w:name="_GoBack"/>
      <w:bookmarkEnd w:id="7"/>
      <w:r w:rsidRPr="000C7B8C">
        <w:rPr>
          <w:rFonts w:ascii="Times New Roman" w:hAnsi="Times New Roman" w:cs="Times New Roman"/>
          <w:b/>
          <w:i w:val="0"/>
          <w:color w:val="auto"/>
          <w:szCs w:val="16"/>
        </w:rPr>
        <w:t>. Performance metrics of the CURB-65 score in patients aged ≥16 years admitted to hospital due to COVID-19, New Zealand, 2022</w:t>
      </w:r>
      <w:bookmarkEnd w:id="6"/>
    </w:p>
    <w:tbl>
      <w:tblPr>
        <w:tblStyle w:val="ThesisTable"/>
        <w:tblW w:w="13727" w:type="dxa"/>
        <w:jc w:val="center"/>
        <w:tblLook w:val="04A0" w:firstRow="1" w:lastRow="0" w:firstColumn="1" w:lastColumn="0" w:noHBand="0" w:noVBand="1"/>
      </w:tblPr>
      <w:tblGrid>
        <w:gridCol w:w="2142"/>
        <w:gridCol w:w="1260"/>
        <w:gridCol w:w="851"/>
        <w:gridCol w:w="850"/>
        <w:gridCol w:w="993"/>
        <w:gridCol w:w="992"/>
        <w:gridCol w:w="1559"/>
        <w:gridCol w:w="1504"/>
        <w:gridCol w:w="1001"/>
        <w:gridCol w:w="1145"/>
        <w:gridCol w:w="1430"/>
      </w:tblGrid>
      <w:tr w:rsidR="009963CC" w:rsidRPr="000C7B8C" w14:paraId="681E83D3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BAFD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hreshol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503F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E73F6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73BB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T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B90D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1218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067E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ensitivity (%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EC84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pecificity (%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74BC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PV (%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3CDC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NPV (%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AA1D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Mortality (%)</w:t>
            </w:r>
          </w:p>
        </w:tc>
      </w:tr>
      <w:tr w:rsidR="009963CC" w:rsidRPr="000C7B8C" w14:paraId="59E2CB58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5B418A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21D6A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10 (39.2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35337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5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E0431C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9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1F7499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64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6CEB73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3587E6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9.3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4F5BD5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.8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26E560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.3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DE62732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9.9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17AAA4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</w:t>
            </w:r>
          </w:p>
        </w:tc>
      </w:tr>
      <w:tr w:rsidR="009963CC" w:rsidRPr="000C7B8C" w14:paraId="407770CE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C9FC43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≤1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8383239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73 (67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EEB9B6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5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B6CC4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52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C7F9F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1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CCE473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08EB67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5.6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DFAB08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1.4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552CE7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.8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4C841A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.7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8BEFB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3</w:t>
            </w:r>
          </w:p>
        </w:tc>
      </w:tr>
      <w:tr w:rsidR="009963CC" w:rsidRPr="000C7B8C" w14:paraId="36320EB4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12F735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≤2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467B42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48 (88.3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977322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CCCEBC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77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C7DD55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26E05E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1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1E46713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1.4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25311AF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1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7DA088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.7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28594AA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6.5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29A4E6A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.5</w:t>
            </w:r>
          </w:p>
        </w:tc>
      </w:tr>
      <w:tr w:rsidR="009963CC" w:rsidRPr="000C7B8C" w14:paraId="297DAE1E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96AEE67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≤3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648A52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59 (97.4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3BF5C5A8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EAC7FB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43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AAD8154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D473D2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10289AB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.5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59681FF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.6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0A9E2A96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0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70D466C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4.9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F76BEAD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.1</w:t>
            </w:r>
          </w:p>
        </w:tc>
      </w:tr>
      <w:tr w:rsidR="009963CC" w:rsidRPr="000C7B8C" w14:paraId="31ADE9D5" w14:textId="77777777" w:rsidTr="000F06F3">
        <w:trPr>
          <w:trHeight w:val="466"/>
          <w:jc w:val="center"/>
        </w:trPr>
        <w:tc>
          <w:tcPr>
            <w:tcW w:w="214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58D8260" w14:textId="77777777" w:rsidR="009963CC" w:rsidRPr="000C7B8C" w:rsidRDefault="009963CC" w:rsidP="000F06F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≤4</w:t>
            </w:r>
          </w:p>
        </w:tc>
        <w:tc>
          <w:tcPr>
            <w:tcW w:w="126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0CF6FA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315 (99.8)</w:t>
            </w:r>
          </w:p>
        </w:tc>
        <w:tc>
          <w:tcPr>
            <w:tcW w:w="85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0FBE85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B0BFBD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72</w:t>
            </w:r>
          </w:p>
        </w:tc>
        <w:tc>
          <w:tcPr>
            <w:tcW w:w="993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15C9121E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5DC8C690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7A766EF5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.1</w:t>
            </w:r>
          </w:p>
        </w:tc>
        <w:tc>
          <w:tcPr>
            <w:tcW w:w="1504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2C8B956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0</w:t>
            </w:r>
          </w:p>
        </w:tc>
        <w:tc>
          <w:tcPr>
            <w:tcW w:w="1001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01EE852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</w:t>
            </w:r>
          </w:p>
        </w:tc>
        <w:tc>
          <w:tcPr>
            <w:tcW w:w="1145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36760321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3.8</w:t>
            </w:r>
          </w:p>
        </w:tc>
        <w:tc>
          <w:tcPr>
            <w:tcW w:w="1430" w:type="dxa"/>
            <w:tcBorders>
              <w:top w:val="single" w:sz="4" w:space="0" w:color="A5A5A5" w:themeColor="accent3"/>
              <w:bottom w:val="single" w:sz="4" w:space="0" w:color="auto"/>
            </w:tcBorders>
            <w:vAlign w:val="center"/>
          </w:tcPr>
          <w:p w14:paraId="6862CF0C" w14:textId="77777777" w:rsidR="009963CC" w:rsidRPr="000C7B8C" w:rsidRDefault="009963CC" w:rsidP="000F06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0C7B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.2</w:t>
            </w:r>
          </w:p>
        </w:tc>
      </w:tr>
    </w:tbl>
    <w:p w14:paraId="77F06E7C" w14:textId="77777777" w:rsidR="009963CC" w:rsidRPr="000C7B8C" w:rsidRDefault="009963CC" w:rsidP="009963CC">
      <w:pPr>
        <w:pStyle w:val="Reporttext"/>
        <w:spacing w:line="240" w:lineRule="auto"/>
        <w:rPr>
          <w:rFonts w:ascii="Times New Roman" w:hAnsi="Times New Roman" w:cs="Times New Roman"/>
          <w:szCs w:val="16"/>
        </w:rPr>
      </w:pPr>
      <w:r w:rsidRPr="000C7B8C">
        <w:rPr>
          <w:rFonts w:ascii="Times New Roman" w:hAnsi="Times New Roman" w:cs="Times New Roman"/>
          <w:szCs w:val="16"/>
        </w:rPr>
        <w:t>Key: n= number of patients, TP= true positive, TN = true negative, FP= false positive, FN= false negative, PPV= positive predictive value, NPV= negative predictive value</w:t>
      </w:r>
    </w:p>
    <w:p w14:paraId="5DCB90A4" w14:textId="77777777" w:rsidR="009963CC" w:rsidRPr="000C7B8C" w:rsidRDefault="009963CC" w:rsidP="009963CC">
      <w:pPr>
        <w:rPr>
          <w:rFonts w:ascii="Times New Roman" w:hAnsi="Times New Roman" w:cs="Times New Roman"/>
          <w:sz w:val="16"/>
          <w:szCs w:val="16"/>
        </w:rPr>
      </w:pPr>
    </w:p>
    <w:p w14:paraId="6578DEAF" w14:textId="77777777" w:rsidR="009963CC" w:rsidRDefault="009963CC" w:rsidP="009963CC">
      <w:pPr>
        <w:rPr>
          <w:rFonts w:ascii="Arial" w:hAnsi="Arial"/>
          <w:sz w:val="20"/>
        </w:rPr>
      </w:pPr>
    </w:p>
    <w:p w14:paraId="4C7B583E" w14:textId="75169A3E" w:rsidR="00E25E39" w:rsidRPr="00E25E39" w:rsidRDefault="00E25E39" w:rsidP="00E25E39"/>
    <w:sectPr w:rsidR="00E25E39" w:rsidRPr="00E25E39" w:rsidSect="009401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09CB0" w14:textId="77777777" w:rsidR="009963CC" w:rsidRDefault="009963CC" w:rsidP="009963CC">
      <w:pPr>
        <w:spacing w:after="0" w:line="240" w:lineRule="auto"/>
      </w:pPr>
      <w:r>
        <w:separator/>
      </w:r>
    </w:p>
  </w:endnote>
  <w:endnote w:type="continuationSeparator" w:id="0">
    <w:p w14:paraId="4C9565FB" w14:textId="77777777" w:rsidR="009963CC" w:rsidRDefault="009963CC" w:rsidP="00996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5657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273A4" w14:textId="36A20F3A" w:rsidR="009963CC" w:rsidRDefault="009963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26F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A8B1E50" w14:textId="77777777" w:rsidR="009963CC" w:rsidRDefault="009963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0CB8AA" w14:textId="77777777" w:rsidR="009963CC" w:rsidRDefault="009963CC" w:rsidP="009963CC">
      <w:pPr>
        <w:spacing w:after="0" w:line="240" w:lineRule="auto"/>
      </w:pPr>
      <w:r>
        <w:separator/>
      </w:r>
    </w:p>
  </w:footnote>
  <w:footnote w:type="continuationSeparator" w:id="0">
    <w:p w14:paraId="2EBB71DB" w14:textId="77777777" w:rsidR="009963CC" w:rsidRDefault="009963CC" w:rsidP="00996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66875"/>
    <w:multiLevelType w:val="hybridMultilevel"/>
    <w:tmpl w:val="515EE86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1658E"/>
    <w:multiLevelType w:val="hybridMultilevel"/>
    <w:tmpl w:val="5740CA8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B2F52"/>
    <w:multiLevelType w:val="hybridMultilevel"/>
    <w:tmpl w:val="FE7C89C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624BA"/>
    <w:multiLevelType w:val="hybridMultilevel"/>
    <w:tmpl w:val="7666B3B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A4CF7"/>
    <w:multiLevelType w:val="hybridMultilevel"/>
    <w:tmpl w:val="EA94EA1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F765B"/>
    <w:multiLevelType w:val="hybridMultilevel"/>
    <w:tmpl w:val="118EBDF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780F49"/>
    <w:multiLevelType w:val="hybridMultilevel"/>
    <w:tmpl w:val="5740CA8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3CC"/>
    <w:rsid w:val="0076109B"/>
    <w:rsid w:val="007D33C9"/>
    <w:rsid w:val="009963CC"/>
    <w:rsid w:val="00A126FD"/>
    <w:rsid w:val="00DD1D29"/>
    <w:rsid w:val="00E2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CA71"/>
  <w15:chartTrackingRefBased/>
  <w15:docId w15:val="{D264740B-FE88-4FB9-A1D3-027D94AD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3CC"/>
  </w:style>
  <w:style w:type="paragraph" w:styleId="Heading1">
    <w:name w:val="heading 1"/>
    <w:basedOn w:val="Normal"/>
    <w:next w:val="Normal"/>
    <w:link w:val="Heading1Char"/>
    <w:uiPriority w:val="9"/>
    <w:qFormat/>
    <w:rsid w:val="009963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3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3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3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Reporttext">
    <w:name w:val="Report text"/>
    <w:basedOn w:val="Normal"/>
    <w:link w:val="ReporttextChar"/>
    <w:qFormat/>
    <w:rsid w:val="009963CC"/>
    <w:pPr>
      <w:spacing w:line="360" w:lineRule="auto"/>
    </w:pPr>
    <w:rPr>
      <w:rFonts w:ascii="Arial" w:hAnsi="Arial"/>
      <w:sz w:val="20"/>
    </w:rPr>
  </w:style>
  <w:style w:type="character" w:styleId="Hyperlink">
    <w:name w:val="Hyperlink"/>
    <w:basedOn w:val="DefaultParagraphFont"/>
    <w:uiPriority w:val="99"/>
    <w:unhideWhenUsed/>
    <w:rsid w:val="009963CC"/>
    <w:rPr>
      <w:color w:val="0563C1" w:themeColor="hyperlink"/>
      <w:u w:val="single"/>
    </w:rPr>
  </w:style>
  <w:style w:type="paragraph" w:customStyle="1" w:styleId="ArialSub-title">
    <w:name w:val="Arial Sub-title"/>
    <w:basedOn w:val="Title"/>
    <w:qFormat/>
    <w:rsid w:val="009963CC"/>
    <w:pPr>
      <w:spacing w:line="480" w:lineRule="auto"/>
    </w:pPr>
    <w:rPr>
      <w:rFonts w:ascii="Arial" w:hAnsi="Arial"/>
      <w:b/>
      <w:sz w:val="24"/>
    </w:rPr>
  </w:style>
  <w:style w:type="paragraph" w:customStyle="1" w:styleId="ArialTitle">
    <w:name w:val="Arial Title"/>
    <w:basedOn w:val="ArialSub-title"/>
    <w:qFormat/>
    <w:rsid w:val="009963CC"/>
    <w:rPr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963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96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3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3CC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9963CC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  <w:style w:type="paragraph" w:customStyle="1" w:styleId="ReportHeadings">
    <w:name w:val="Report Headings"/>
    <w:basedOn w:val="Heading1"/>
    <w:qFormat/>
    <w:rsid w:val="009963CC"/>
    <w:pPr>
      <w:spacing w:line="360" w:lineRule="auto"/>
    </w:pPr>
    <w:rPr>
      <w:rFonts w:ascii="Arial" w:hAnsi="Arial"/>
      <w:color w:val="auto"/>
    </w:rPr>
  </w:style>
  <w:style w:type="paragraph" w:customStyle="1" w:styleId="ReportSubheadings">
    <w:name w:val="Report Subheadings"/>
    <w:basedOn w:val="Heading2"/>
    <w:qFormat/>
    <w:rsid w:val="009963CC"/>
    <w:pPr>
      <w:spacing w:line="360" w:lineRule="auto"/>
    </w:pPr>
    <w:rPr>
      <w:rFonts w:ascii="Arial" w:hAnsi="Arial"/>
      <w:b/>
      <w:color w:val="auto"/>
      <w:sz w:val="24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locked/>
    <w:rsid w:val="009963CC"/>
    <w:rPr>
      <w:rFonts w:eastAsiaTheme="minorEastAsia" w:cs="Times New Roman"/>
      <w:sz w:val="24"/>
      <w:szCs w:val="24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963CC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ReporttextChar">
    <w:name w:val="Report text Char"/>
    <w:basedOn w:val="DefaultParagraphFont"/>
    <w:link w:val="Reporttext"/>
    <w:rsid w:val="009963CC"/>
    <w:rPr>
      <w:rFonts w:ascii="Arial" w:hAnsi="Arial"/>
      <w:sz w:val="20"/>
    </w:rPr>
  </w:style>
  <w:style w:type="character" w:customStyle="1" w:styleId="EndNoteBibliographyTitleChar">
    <w:name w:val="EndNote Bibliography Title Char"/>
    <w:basedOn w:val="ReporttextChar"/>
    <w:link w:val="EndNoteBibliographyTitle"/>
    <w:rsid w:val="009963C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63CC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ReporttextChar"/>
    <w:link w:val="EndNoteBibliography"/>
    <w:rsid w:val="009963CC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39"/>
    <w:rsid w:val="00996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63CC"/>
    <w:pPr>
      <w:spacing w:after="200" w:line="240" w:lineRule="auto"/>
    </w:pPr>
    <w:rPr>
      <w:rFonts w:ascii="Arial" w:hAnsi="Arial"/>
      <w:i/>
      <w:iCs/>
      <w:color w:val="767171" w:themeColor="background2" w:themeShade="80"/>
      <w:sz w:val="20"/>
      <w:szCs w:val="18"/>
    </w:rPr>
  </w:style>
  <w:style w:type="table" w:customStyle="1" w:styleId="ThesisTable">
    <w:name w:val="Thesis Table"/>
    <w:basedOn w:val="TableNormal"/>
    <w:uiPriority w:val="99"/>
    <w:rsid w:val="009963CC"/>
    <w:pPr>
      <w:spacing w:after="0" w:line="240" w:lineRule="auto"/>
    </w:pPr>
    <w:rPr>
      <w:rFonts w:ascii="Arial" w:eastAsiaTheme="minorEastAsia" w:hAnsi="Arial" w:cs="Arial"/>
      <w:sz w:val="20"/>
      <w:szCs w:val="24"/>
    </w:rPr>
    <w:tblPr/>
  </w:style>
  <w:style w:type="table" w:styleId="PlainTable5">
    <w:name w:val="Plain Table 5"/>
    <w:basedOn w:val="TableNormal"/>
    <w:uiPriority w:val="45"/>
    <w:rsid w:val="009963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Caption">
    <w:name w:val="Table Caption"/>
    <w:basedOn w:val="Caption"/>
    <w:rsid w:val="009963CC"/>
    <w:pPr>
      <w:keepNext/>
      <w:spacing w:after="120"/>
    </w:pPr>
    <w:rPr>
      <w:iCs w:val="0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63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963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3CC"/>
  </w:style>
  <w:style w:type="paragraph" w:styleId="Footer">
    <w:name w:val="footer"/>
    <w:basedOn w:val="Normal"/>
    <w:link w:val="FooterChar"/>
    <w:uiPriority w:val="99"/>
    <w:unhideWhenUsed/>
    <w:rsid w:val="009963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3CC"/>
  </w:style>
  <w:style w:type="paragraph" w:customStyle="1" w:styleId="Default">
    <w:name w:val="Default"/>
    <w:rsid w:val="009963C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NZ"/>
    </w:rPr>
  </w:style>
  <w:style w:type="character" w:customStyle="1" w:styleId="A4">
    <w:name w:val="A4"/>
    <w:uiPriority w:val="99"/>
    <w:rsid w:val="009963CC"/>
    <w:rPr>
      <w:color w:val="000000"/>
      <w:sz w:val="22"/>
      <w:szCs w:val="22"/>
    </w:rPr>
  </w:style>
  <w:style w:type="paragraph" w:customStyle="1" w:styleId="Pa12">
    <w:name w:val="Pa12"/>
    <w:basedOn w:val="Default"/>
    <w:next w:val="Default"/>
    <w:uiPriority w:val="99"/>
    <w:rsid w:val="009963CC"/>
    <w:pPr>
      <w:spacing w:line="241" w:lineRule="atLeast"/>
    </w:pPr>
    <w:rPr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996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2FCDE7FB6A240AEBC39ABE74237E6" ma:contentTypeVersion="16" ma:contentTypeDescription="Create a new document." ma:contentTypeScope="" ma:versionID="8c1d405ac96be3b1866a9fee41e9dc26">
  <xsd:schema xmlns:xsd="http://www.w3.org/2001/XMLSchema" xmlns:xs="http://www.w3.org/2001/XMLSchema" xmlns:p="http://schemas.microsoft.com/office/2006/metadata/properties" xmlns:ns3="759ada3f-fce8-4a1e-817c-4df0f12bec81" xmlns:ns4="9c29184c-6181-4c98-9dde-0d18e432e80e" targetNamespace="http://schemas.microsoft.com/office/2006/metadata/properties" ma:root="true" ma:fieldsID="e2abfd1a3ad23729651b61d0b9cf426e" ns3:_="" ns4:_="">
    <xsd:import namespace="759ada3f-fce8-4a1e-817c-4df0f12bec81"/>
    <xsd:import namespace="9c29184c-6181-4c98-9dde-0d18e432e8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ada3f-fce8-4a1e-817c-4df0f12be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9184c-6181-4c98-9dde-0d18e432e80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9ada3f-fce8-4a1e-817c-4df0f12bec81" xsi:nil="true"/>
  </documentManagement>
</p:properties>
</file>

<file path=customXml/itemProps1.xml><?xml version="1.0" encoding="utf-8"?>
<ds:datastoreItem xmlns:ds="http://schemas.openxmlformats.org/officeDocument/2006/customXml" ds:itemID="{425953D0-CAE0-4655-A285-7A3C6F3DE7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ada3f-fce8-4a1e-817c-4df0f12bec81"/>
    <ds:schemaRef ds:uri="9c29184c-6181-4c98-9dde-0d18e432e8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CA45D8-4368-47DE-8655-6660FDBA3B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7CE48A-3F00-43D3-9A43-836BAA08CBBB}">
  <ds:schemaRefs>
    <ds:schemaRef ds:uri="http://schemas.microsoft.com/office/2006/documentManagement/types"/>
    <ds:schemaRef ds:uri="http://schemas.microsoft.com/office/infopath/2007/PartnerControls"/>
    <ds:schemaRef ds:uri="759ada3f-fce8-4a1e-817c-4df0f12bec81"/>
    <ds:schemaRef ds:uri="http://purl.org/dc/elements/1.1/"/>
    <ds:schemaRef ds:uri="http://schemas.microsoft.com/office/2006/metadata/properties"/>
    <ds:schemaRef ds:uri="http://purl.org/dc/dcmitype/"/>
    <ds:schemaRef ds:uri="http://purl.org/dc/terms/"/>
    <ds:schemaRef ds:uri="http://schemas.openxmlformats.org/package/2006/metadata/core-properties"/>
    <ds:schemaRef ds:uri="9c29184c-6181-4c98-9dde-0d18e432e80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999</Words>
  <Characters>113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ze</dc:creator>
  <cp:keywords/>
  <dc:description/>
  <cp:lastModifiedBy>Michael Maze</cp:lastModifiedBy>
  <cp:revision>3</cp:revision>
  <dcterms:created xsi:type="dcterms:W3CDTF">2024-07-26T03:16:00Z</dcterms:created>
  <dcterms:modified xsi:type="dcterms:W3CDTF">2024-07-2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2FCDE7FB6A240AEBC39ABE74237E6</vt:lpwstr>
  </property>
</Properties>
</file>